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DA93D" w14:textId="60F0FEBE" w:rsidR="006C60D7" w:rsidRPr="005217B7" w:rsidRDefault="006C60D7" w:rsidP="006C60D7">
      <w:pPr>
        <w:adjustRightInd w:val="0"/>
        <w:spacing w:line="480" w:lineRule="auto"/>
        <w:jc w:val="both"/>
        <w:rPr>
          <w:rFonts w:ascii="Calibri" w:hAnsi="Calibri" w:cs="Calibri"/>
          <w:b/>
          <w:sz w:val="18"/>
          <w:szCs w:val="18"/>
        </w:rPr>
      </w:pPr>
      <w:r w:rsidRPr="005217B7">
        <w:rPr>
          <w:rFonts w:ascii="Calibri" w:hAnsi="Calibri" w:cs="Calibri"/>
          <w:b/>
          <w:sz w:val="18"/>
          <w:szCs w:val="18"/>
        </w:rPr>
        <w:t xml:space="preserve">Performance of highly sensitive and conventional rapid diagnostic tests for clinical and subclinical </w:t>
      </w:r>
      <w:r w:rsidRPr="005217B7">
        <w:rPr>
          <w:rFonts w:ascii="Calibri" w:hAnsi="Calibri" w:cs="Calibri"/>
          <w:b/>
          <w:i/>
          <w:sz w:val="18"/>
          <w:szCs w:val="18"/>
        </w:rPr>
        <w:t xml:space="preserve">Plasmodium falciparum </w:t>
      </w:r>
      <w:r w:rsidRPr="005217B7">
        <w:rPr>
          <w:rFonts w:ascii="Calibri" w:hAnsi="Calibri" w:cs="Calibri"/>
          <w:b/>
          <w:sz w:val="18"/>
          <w:szCs w:val="18"/>
        </w:rPr>
        <w:t>infections</w:t>
      </w:r>
      <w:r w:rsidR="006274CE">
        <w:rPr>
          <w:rFonts w:ascii="Calibri" w:hAnsi="Calibri" w:cs="Calibri"/>
          <w:b/>
          <w:sz w:val="18"/>
          <w:szCs w:val="18"/>
        </w:rPr>
        <w:t>,</w:t>
      </w:r>
      <w:r w:rsidRPr="005217B7">
        <w:rPr>
          <w:rFonts w:ascii="Calibri" w:hAnsi="Calibri" w:cs="Calibri"/>
          <w:b/>
          <w:sz w:val="18"/>
          <w:szCs w:val="18"/>
        </w:rPr>
        <w:t xml:space="preserve"> and </w:t>
      </w:r>
      <w:r w:rsidRPr="005217B7">
        <w:rPr>
          <w:rFonts w:ascii="Calibri" w:hAnsi="Calibri" w:cs="Calibri"/>
          <w:b/>
          <w:i/>
          <w:sz w:val="18"/>
          <w:szCs w:val="18"/>
        </w:rPr>
        <w:t>hrp2</w:t>
      </w:r>
      <w:r w:rsidRPr="005217B7">
        <w:rPr>
          <w:rFonts w:ascii="Calibri" w:hAnsi="Calibri" w:cs="Calibri"/>
          <w:b/>
          <w:sz w:val="18"/>
          <w:szCs w:val="18"/>
        </w:rPr>
        <w:t>/</w:t>
      </w:r>
      <w:r w:rsidRPr="005217B7">
        <w:rPr>
          <w:rFonts w:ascii="Calibri" w:hAnsi="Calibri" w:cs="Calibri"/>
          <w:b/>
          <w:i/>
          <w:sz w:val="18"/>
          <w:szCs w:val="18"/>
        </w:rPr>
        <w:t>3</w:t>
      </w:r>
      <w:r w:rsidRPr="005217B7">
        <w:rPr>
          <w:rFonts w:ascii="Calibri" w:hAnsi="Calibri" w:cs="Calibri"/>
          <w:b/>
          <w:sz w:val="18"/>
          <w:szCs w:val="18"/>
        </w:rPr>
        <w:t xml:space="preserve"> deletions status in Burundi</w:t>
      </w:r>
    </w:p>
    <w:p w14:paraId="34DE7512" w14:textId="77777777" w:rsidR="006C60D7" w:rsidRPr="005217B7" w:rsidRDefault="006C60D7" w:rsidP="006C60D7">
      <w:pPr>
        <w:adjustRightInd w:val="0"/>
        <w:spacing w:line="480" w:lineRule="auto"/>
        <w:jc w:val="both"/>
        <w:rPr>
          <w:rFonts w:ascii="Calibri" w:hAnsi="Calibri" w:cs="Calibri"/>
          <w:b/>
          <w:sz w:val="18"/>
          <w:szCs w:val="18"/>
        </w:rPr>
      </w:pPr>
    </w:p>
    <w:p w14:paraId="43024F38" w14:textId="25C0E7B7" w:rsidR="006C60D7" w:rsidRPr="005217B7" w:rsidRDefault="006C60D7" w:rsidP="006C60D7">
      <w:pPr>
        <w:adjustRightInd w:val="0"/>
        <w:spacing w:line="480" w:lineRule="auto"/>
        <w:jc w:val="both"/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David </w:t>
      </w:r>
      <w:proofErr w:type="spellStart"/>
      <w:r w:rsidRPr="005217B7">
        <w:rPr>
          <w:rFonts w:ascii="Calibri" w:hAnsi="Calibri" w:cs="Calibri"/>
          <w:sz w:val="18"/>
          <w:szCs w:val="18"/>
        </w:rPr>
        <w:t>Niyukuri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Denis </w:t>
      </w:r>
      <w:proofErr w:type="spellStart"/>
      <w:r w:rsidRPr="005217B7">
        <w:rPr>
          <w:rFonts w:ascii="Calibri" w:hAnsi="Calibri" w:cs="Calibri"/>
          <w:sz w:val="18"/>
          <w:szCs w:val="18"/>
        </w:rPr>
        <w:t>Sinzinkayo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Emma V. Troth, </w:t>
      </w:r>
      <w:proofErr w:type="spellStart"/>
      <w:r w:rsidRPr="005217B7">
        <w:rPr>
          <w:rFonts w:ascii="Calibri" w:hAnsi="Calibri" w:cs="Calibri"/>
          <w:sz w:val="18"/>
          <w:szCs w:val="18"/>
        </w:rPr>
        <w:t>Colins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O. </w:t>
      </w:r>
      <w:proofErr w:type="spellStart"/>
      <w:r w:rsidRPr="005217B7">
        <w:rPr>
          <w:rFonts w:ascii="Calibri" w:hAnsi="Calibri" w:cs="Calibri"/>
          <w:sz w:val="18"/>
          <w:szCs w:val="18"/>
        </w:rPr>
        <w:t>Odum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Mediatric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Barengayabo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Mireille </w:t>
      </w:r>
      <w:proofErr w:type="spellStart"/>
      <w:r w:rsidRPr="005217B7">
        <w:rPr>
          <w:rFonts w:ascii="Calibri" w:hAnsi="Calibri" w:cs="Calibri"/>
          <w:sz w:val="18"/>
          <w:szCs w:val="18"/>
        </w:rPr>
        <w:t>Ndereyiman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Aurel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Holzschuh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Claudia A. Vera-Arias, </w:t>
      </w:r>
      <w:proofErr w:type="spellStart"/>
      <w:r w:rsidRPr="005217B7">
        <w:rPr>
          <w:rFonts w:ascii="Calibri" w:hAnsi="Calibri" w:cs="Calibri"/>
          <w:sz w:val="18"/>
          <w:szCs w:val="18"/>
        </w:rPr>
        <w:t>Yilekal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Gebr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Kingsley Badu, Joseph </w:t>
      </w:r>
      <w:proofErr w:type="spellStart"/>
      <w:r w:rsidRPr="005217B7">
        <w:rPr>
          <w:rFonts w:ascii="Calibri" w:hAnsi="Calibri" w:cs="Calibri"/>
          <w:sz w:val="18"/>
          <w:szCs w:val="18"/>
        </w:rPr>
        <w:t>Nyandwi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Dismas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Baz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Elizabeth </w:t>
      </w:r>
      <w:proofErr w:type="spellStart"/>
      <w:r w:rsidRPr="005217B7">
        <w:rPr>
          <w:rFonts w:ascii="Calibri" w:hAnsi="Calibri" w:cs="Calibri"/>
          <w:sz w:val="18"/>
          <w:szCs w:val="18"/>
        </w:rPr>
        <w:t>Juma</w:t>
      </w:r>
      <w:proofErr w:type="spellEnd"/>
      <w:r w:rsidRPr="005217B7">
        <w:rPr>
          <w:rFonts w:ascii="Calibri" w:hAnsi="Calibri" w:cs="Calibri"/>
          <w:sz w:val="18"/>
          <w:szCs w:val="18"/>
        </w:rPr>
        <w:t>, Cristian Koepfli</w:t>
      </w:r>
    </w:p>
    <w:p w14:paraId="5D1ACC60" w14:textId="1E27D415" w:rsidR="00991892" w:rsidRPr="005217B7" w:rsidRDefault="00991892">
      <w:pPr>
        <w:rPr>
          <w:rFonts w:ascii="Calibri" w:hAnsi="Calibri" w:cs="Calibri"/>
          <w:b/>
          <w:sz w:val="18"/>
          <w:szCs w:val="18"/>
        </w:rPr>
      </w:pPr>
    </w:p>
    <w:p w14:paraId="55FAFD6F" w14:textId="43623BA7" w:rsidR="00647A23" w:rsidRPr="005217B7" w:rsidRDefault="00991892">
      <w:pPr>
        <w:rPr>
          <w:rFonts w:ascii="Calibri" w:hAnsi="Calibri" w:cs="Calibri"/>
          <w:b/>
          <w:sz w:val="18"/>
          <w:szCs w:val="18"/>
        </w:rPr>
      </w:pPr>
      <w:r w:rsidRPr="005217B7">
        <w:rPr>
          <w:rFonts w:ascii="Calibri" w:hAnsi="Calibri" w:cs="Calibri"/>
          <w:b/>
          <w:sz w:val="18"/>
          <w:szCs w:val="18"/>
        </w:rPr>
        <w:t xml:space="preserve">Supplementary </w:t>
      </w:r>
      <w:r w:rsidR="00001050">
        <w:rPr>
          <w:rFonts w:ascii="Calibri" w:hAnsi="Calibri" w:cs="Calibri"/>
          <w:b/>
          <w:sz w:val="18"/>
          <w:szCs w:val="18"/>
        </w:rPr>
        <w:t>F</w:t>
      </w:r>
      <w:bookmarkStart w:id="0" w:name="_GoBack"/>
      <w:bookmarkEnd w:id="0"/>
      <w:r w:rsidRPr="005217B7">
        <w:rPr>
          <w:rFonts w:ascii="Calibri" w:hAnsi="Calibri" w:cs="Calibri"/>
          <w:b/>
          <w:sz w:val="18"/>
          <w:szCs w:val="18"/>
        </w:rPr>
        <w:t xml:space="preserve">ile S1: </w:t>
      </w:r>
      <w:r w:rsidR="00647A23" w:rsidRPr="005217B7">
        <w:rPr>
          <w:rFonts w:ascii="Calibri" w:hAnsi="Calibri" w:cs="Calibri"/>
          <w:b/>
          <w:sz w:val="18"/>
          <w:szCs w:val="18"/>
        </w:rPr>
        <w:t>Laboratory Protocols</w:t>
      </w:r>
    </w:p>
    <w:p w14:paraId="686F3DE4" w14:textId="77777777" w:rsidR="00647A23" w:rsidRPr="005217B7" w:rsidRDefault="00647A23">
      <w:pPr>
        <w:rPr>
          <w:rFonts w:ascii="Calibri" w:hAnsi="Calibri" w:cs="Calibri"/>
          <w:b/>
          <w:sz w:val="18"/>
          <w:szCs w:val="18"/>
        </w:rPr>
      </w:pPr>
    </w:p>
    <w:p w14:paraId="3780CA31" w14:textId="56AC9BAC" w:rsidR="00647A23" w:rsidRPr="005217B7" w:rsidRDefault="006C60D7" w:rsidP="00647A23">
      <w:pPr>
        <w:rPr>
          <w:rFonts w:ascii="Calibri" w:hAnsi="Calibri" w:cs="Calibri"/>
          <w:b/>
          <w:sz w:val="18"/>
          <w:szCs w:val="18"/>
        </w:rPr>
      </w:pPr>
      <w:r w:rsidRPr="005217B7">
        <w:rPr>
          <w:rFonts w:ascii="Calibri" w:hAnsi="Calibri" w:cs="Calibri"/>
          <w:b/>
          <w:sz w:val="18"/>
          <w:szCs w:val="18"/>
        </w:rPr>
        <w:t>A</w:t>
      </w:r>
      <w:r w:rsidR="00647A23" w:rsidRPr="005217B7">
        <w:rPr>
          <w:rFonts w:ascii="Calibri" w:hAnsi="Calibri" w:cs="Calibri"/>
          <w:b/>
          <w:sz w:val="18"/>
          <w:szCs w:val="18"/>
        </w:rPr>
        <w:t xml:space="preserve">) </w:t>
      </w:r>
      <w:r w:rsidR="00647A23" w:rsidRPr="005217B7">
        <w:rPr>
          <w:rFonts w:ascii="Calibri" w:hAnsi="Calibri" w:cs="Calibri"/>
          <w:b/>
          <w:i/>
          <w:sz w:val="18"/>
          <w:szCs w:val="18"/>
        </w:rPr>
        <w:t>Plasmodium falciparum</w:t>
      </w:r>
      <w:r w:rsidR="00647A23" w:rsidRPr="005217B7">
        <w:rPr>
          <w:rFonts w:ascii="Calibri" w:hAnsi="Calibri" w:cs="Calibri"/>
          <w:b/>
          <w:sz w:val="18"/>
          <w:szCs w:val="18"/>
        </w:rPr>
        <w:t xml:space="preserve"> </w:t>
      </w:r>
      <w:proofErr w:type="spellStart"/>
      <w:r w:rsidR="00647A23" w:rsidRPr="005217B7">
        <w:rPr>
          <w:rFonts w:ascii="Calibri" w:hAnsi="Calibri" w:cs="Calibri"/>
          <w:b/>
          <w:i/>
          <w:sz w:val="18"/>
          <w:szCs w:val="18"/>
        </w:rPr>
        <w:t>var</w:t>
      </w:r>
      <w:r w:rsidR="00647A23" w:rsidRPr="005217B7">
        <w:rPr>
          <w:rFonts w:ascii="Calibri" w:hAnsi="Calibri" w:cs="Calibri"/>
          <w:b/>
          <w:sz w:val="18"/>
          <w:szCs w:val="18"/>
        </w:rPr>
        <w:t>ATS</w:t>
      </w:r>
      <w:proofErr w:type="spellEnd"/>
      <w:r w:rsidR="00647A23" w:rsidRPr="005217B7">
        <w:rPr>
          <w:rFonts w:ascii="Calibri" w:hAnsi="Calibri" w:cs="Calibri"/>
          <w:b/>
          <w:sz w:val="18"/>
          <w:szCs w:val="18"/>
        </w:rPr>
        <w:t xml:space="preserve"> qPCR</w:t>
      </w:r>
    </w:p>
    <w:p w14:paraId="62D97990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4C197941" w14:textId="77777777" w:rsidR="00647A23" w:rsidRPr="005217B7" w:rsidRDefault="00647A23" w:rsidP="00647A23">
      <w:pPr>
        <w:ind w:left="1440" w:hanging="1440"/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Reference: </w:t>
      </w:r>
      <w:r w:rsidRPr="005217B7">
        <w:rPr>
          <w:rFonts w:ascii="Calibri" w:hAnsi="Calibri" w:cs="Calibri"/>
          <w:sz w:val="18"/>
          <w:szCs w:val="18"/>
        </w:rPr>
        <w:tab/>
        <w:t xml:space="preserve">Ultra-sensitive detection of </w:t>
      </w:r>
      <w:r w:rsidRPr="005217B7">
        <w:rPr>
          <w:rFonts w:ascii="Calibri" w:hAnsi="Calibri" w:cs="Calibri"/>
          <w:i/>
          <w:sz w:val="18"/>
          <w:szCs w:val="18"/>
        </w:rPr>
        <w:t>Plasmodium falciparum</w:t>
      </w:r>
      <w:r w:rsidRPr="005217B7">
        <w:rPr>
          <w:rFonts w:ascii="Calibri" w:hAnsi="Calibri" w:cs="Calibri"/>
          <w:sz w:val="18"/>
          <w:szCs w:val="18"/>
        </w:rPr>
        <w:t xml:space="preserve"> by amplification of multi-copy </w:t>
      </w:r>
      <w:proofErr w:type="spellStart"/>
      <w:r w:rsidRPr="005217B7">
        <w:rPr>
          <w:rFonts w:ascii="Calibri" w:hAnsi="Calibri" w:cs="Calibri"/>
          <w:sz w:val="18"/>
          <w:szCs w:val="18"/>
        </w:rPr>
        <w:t>subtelomeric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targets.</w:t>
      </w:r>
    </w:p>
    <w:p w14:paraId="084D9AB1" w14:textId="77777777" w:rsidR="00647A23" w:rsidRPr="005217B7" w:rsidRDefault="00647A23" w:rsidP="00647A23">
      <w:pPr>
        <w:ind w:left="1440"/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Hofmann N, </w:t>
      </w:r>
      <w:proofErr w:type="spellStart"/>
      <w:r w:rsidRPr="005217B7">
        <w:rPr>
          <w:rFonts w:ascii="Calibri" w:hAnsi="Calibri" w:cs="Calibri"/>
          <w:sz w:val="18"/>
          <w:szCs w:val="18"/>
        </w:rPr>
        <w:t>Mwingir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F, </w:t>
      </w:r>
      <w:proofErr w:type="spellStart"/>
      <w:r w:rsidRPr="005217B7">
        <w:rPr>
          <w:rFonts w:ascii="Calibri" w:hAnsi="Calibri" w:cs="Calibri"/>
          <w:sz w:val="18"/>
          <w:szCs w:val="18"/>
        </w:rPr>
        <w:t>Shekalagh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S, Robinson LJ, Mueller I, </w:t>
      </w:r>
      <w:proofErr w:type="spellStart"/>
      <w:r w:rsidRPr="005217B7">
        <w:rPr>
          <w:rFonts w:ascii="Calibri" w:hAnsi="Calibri" w:cs="Calibri"/>
          <w:sz w:val="18"/>
          <w:szCs w:val="18"/>
        </w:rPr>
        <w:t>Felger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I</w:t>
      </w:r>
    </w:p>
    <w:p w14:paraId="2434373E" w14:textId="77777777" w:rsidR="00647A23" w:rsidRPr="005217B7" w:rsidRDefault="00647A23" w:rsidP="00647A23">
      <w:pPr>
        <w:ind w:left="1440"/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PLoS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Medicine 2015</w:t>
      </w:r>
    </w:p>
    <w:p w14:paraId="02380F2F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3BAB2064" w14:textId="36E011B1" w:rsidR="00647A23" w:rsidRPr="000E550C" w:rsidRDefault="000E550C" w:rsidP="00647A23">
      <w:pPr>
        <w:rPr>
          <w:rFonts w:ascii="Calibri" w:hAnsi="Calibri" w:cs="Calibri"/>
          <w:sz w:val="18"/>
          <w:szCs w:val="18"/>
        </w:rPr>
      </w:pPr>
      <w:r w:rsidRPr="000E550C">
        <w:rPr>
          <w:rFonts w:ascii="Calibri" w:hAnsi="Calibri" w:cs="Calibri"/>
          <w:sz w:val="18"/>
          <w:szCs w:val="18"/>
        </w:rPr>
        <w:t>All</w:t>
      </w:r>
      <w:r w:rsidR="00647A23" w:rsidRPr="000E550C">
        <w:rPr>
          <w:rFonts w:ascii="Calibri" w:hAnsi="Calibri" w:cs="Calibri"/>
          <w:sz w:val="18"/>
          <w:szCs w:val="18"/>
        </w:rPr>
        <w:t xml:space="preserve"> primers and probe</w:t>
      </w:r>
      <w:r w:rsidRPr="000E550C">
        <w:rPr>
          <w:rFonts w:ascii="Calibri" w:hAnsi="Calibri" w:cs="Calibri"/>
          <w:sz w:val="18"/>
          <w:szCs w:val="18"/>
        </w:rPr>
        <w:t>s</w:t>
      </w:r>
      <w:r w:rsidR="00647A23" w:rsidRPr="000E550C">
        <w:rPr>
          <w:rFonts w:ascii="Calibri" w:hAnsi="Calibri" w:cs="Calibri"/>
          <w:sz w:val="18"/>
          <w:szCs w:val="18"/>
        </w:rPr>
        <w:t xml:space="preserve"> </w:t>
      </w:r>
      <w:r w:rsidRPr="000E550C">
        <w:rPr>
          <w:rFonts w:ascii="Calibri" w:hAnsi="Calibri" w:cs="Calibri"/>
          <w:sz w:val="18"/>
          <w:szCs w:val="18"/>
        </w:rPr>
        <w:t>a</w:t>
      </w:r>
      <w:r w:rsidR="00647A23" w:rsidRPr="000E550C">
        <w:rPr>
          <w:rFonts w:ascii="Calibri" w:hAnsi="Calibri" w:cs="Calibri"/>
          <w:sz w:val="18"/>
          <w:szCs w:val="18"/>
        </w:rPr>
        <w:t xml:space="preserve"> 10 µM</w:t>
      </w:r>
    </w:p>
    <w:p w14:paraId="22886E5E" w14:textId="77777777" w:rsidR="00E64632" w:rsidRPr="005217B7" w:rsidRDefault="00E64632" w:rsidP="00647A23">
      <w:pPr>
        <w:rPr>
          <w:rFonts w:ascii="Calibri" w:hAnsi="Calibri" w:cs="Calibri"/>
          <w:sz w:val="18"/>
          <w:szCs w:val="18"/>
        </w:rPr>
      </w:pPr>
    </w:p>
    <w:p w14:paraId="40CCBDE1" w14:textId="10D2C031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qPCR master mix used: </w:t>
      </w:r>
      <w:proofErr w:type="spellStart"/>
      <w:r w:rsidRPr="005217B7">
        <w:rPr>
          <w:rFonts w:ascii="Calibri" w:hAnsi="Calibri" w:cs="Calibri"/>
          <w:sz w:val="18"/>
          <w:szCs w:val="18"/>
        </w:rPr>
        <w:t>QuantaBio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PerfeCT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qPCR </w:t>
      </w:r>
      <w:proofErr w:type="spellStart"/>
      <w:r w:rsidRPr="005217B7">
        <w:rPr>
          <w:rFonts w:ascii="Calibri" w:hAnsi="Calibri" w:cs="Calibri"/>
          <w:sz w:val="18"/>
          <w:szCs w:val="18"/>
        </w:rPr>
        <w:t>ToughMix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(catalogue </w:t>
      </w:r>
      <w:r w:rsidR="004E4D61" w:rsidRPr="005217B7">
        <w:rPr>
          <w:rFonts w:ascii="Calibri" w:hAnsi="Calibri" w:cs="Calibri"/>
          <w:sz w:val="18"/>
          <w:szCs w:val="18"/>
        </w:rPr>
        <w:t xml:space="preserve">no. </w:t>
      </w:r>
      <w:r w:rsidRPr="005217B7">
        <w:rPr>
          <w:rFonts w:ascii="Calibri" w:hAnsi="Calibri" w:cs="Calibri"/>
          <w:sz w:val="18"/>
          <w:szCs w:val="18"/>
        </w:rPr>
        <w:t xml:space="preserve">95112-012). Alternatively, the </w:t>
      </w:r>
      <w:proofErr w:type="spellStart"/>
      <w:r w:rsidRPr="005217B7">
        <w:rPr>
          <w:rFonts w:ascii="Calibri" w:hAnsi="Calibri" w:cs="Calibri"/>
          <w:sz w:val="18"/>
          <w:szCs w:val="18"/>
        </w:rPr>
        <w:t>ThermoFisher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r w:rsidR="004E4D61" w:rsidRPr="005217B7">
        <w:rPr>
          <w:rFonts w:ascii="Calibri" w:hAnsi="Calibri" w:cs="Calibri"/>
          <w:sz w:val="18"/>
          <w:szCs w:val="18"/>
        </w:rPr>
        <w:t xml:space="preserve">TaqMan </w:t>
      </w:r>
      <w:proofErr w:type="spellStart"/>
      <w:r w:rsidRPr="005217B7">
        <w:rPr>
          <w:rFonts w:ascii="Calibri" w:hAnsi="Calibri" w:cs="Calibri"/>
          <w:sz w:val="18"/>
          <w:szCs w:val="18"/>
        </w:rPr>
        <w:t>FastAdvanced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Master Mix</w:t>
      </w:r>
      <w:r w:rsidR="004E4D61" w:rsidRPr="005217B7">
        <w:rPr>
          <w:rFonts w:ascii="Calibri" w:hAnsi="Calibri" w:cs="Calibri"/>
          <w:sz w:val="18"/>
          <w:szCs w:val="18"/>
        </w:rPr>
        <w:t xml:space="preserve"> (catalogue no. 4444556) can be used.</w:t>
      </w:r>
    </w:p>
    <w:p w14:paraId="2F067D84" w14:textId="099F56AC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 </w:t>
      </w:r>
    </w:p>
    <w:p w14:paraId="4D8B7F10" w14:textId="25C8B614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1FFDED84" w14:textId="57F83BA2" w:rsidR="004E4D61" w:rsidRPr="005217B7" w:rsidRDefault="004E4D61" w:rsidP="00647A23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Reaction mix setup</w:t>
      </w:r>
    </w:p>
    <w:p w14:paraId="2709EBA0" w14:textId="2AC821F9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varATS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forward+revers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primers</w:t>
      </w:r>
      <w:r w:rsidRPr="005217B7">
        <w:rPr>
          <w:rFonts w:ascii="Calibri" w:hAnsi="Calibri" w:cs="Calibri"/>
          <w:sz w:val="18"/>
          <w:szCs w:val="18"/>
        </w:rPr>
        <w:tab/>
        <w:t xml:space="preserve">0.48 </w:t>
      </w:r>
      <w:r w:rsidR="008053D6" w:rsidRPr="005217B7">
        <w:rPr>
          <w:rFonts w:ascii="Calibri" w:hAnsi="Calibri" w:cs="Calibri"/>
          <w:sz w:val="18"/>
          <w:szCs w:val="18"/>
        </w:rPr>
        <w:t>µ</w:t>
      </w:r>
      <w:r w:rsidRPr="005217B7">
        <w:rPr>
          <w:rFonts w:ascii="Calibri" w:hAnsi="Calibri" w:cs="Calibri"/>
          <w:sz w:val="18"/>
          <w:szCs w:val="18"/>
        </w:rPr>
        <w:t>L</w:t>
      </w:r>
    </w:p>
    <w:p w14:paraId="42A11538" w14:textId="2EB04E04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varATS_probe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0.48 </w:t>
      </w:r>
      <w:r w:rsidR="008053D6" w:rsidRPr="005217B7">
        <w:rPr>
          <w:rFonts w:ascii="Calibri" w:hAnsi="Calibri" w:cs="Calibri"/>
          <w:sz w:val="18"/>
          <w:szCs w:val="18"/>
        </w:rPr>
        <w:t>µL</w:t>
      </w:r>
    </w:p>
    <w:p w14:paraId="38B7D2BF" w14:textId="711BBEE8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PerfeCT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Though Mix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6 </w:t>
      </w:r>
      <w:r w:rsidR="008053D6" w:rsidRPr="005217B7">
        <w:rPr>
          <w:rFonts w:ascii="Calibri" w:hAnsi="Calibri" w:cs="Calibri"/>
          <w:sz w:val="18"/>
          <w:szCs w:val="18"/>
        </w:rPr>
        <w:t>µL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</w:p>
    <w:p w14:paraId="7F1CB536" w14:textId="319B6B18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</w:t>
      </w:r>
      <w:r w:rsidRPr="005217B7">
        <w:rPr>
          <w:rFonts w:ascii="Calibri" w:hAnsi="Calibri" w:cs="Calibri"/>
          <w:sz w:val="18"/>
          <w:szCs w:val="18"/>
          <w:vertAlign w:val="subscript"/>
        </w:rPr>
        <w:t>2</w:t>
      </w:r>
      <w:r w:rsidRPr="005217B7">
        <w:rPr>
          <w:rFonts w:ascii="Calibri" w:hAnsi="Calibri" w:cs="Calibri"/>
          <w:sz w:val="18"/>
          <w:szCs w:val="18"/>
        </w:rPr>
        <w:t>O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1.04 </w:t>
      </w:r>
      <w:r w:rsidR="008053D6" w:rsidRPr="005217B7">
        <w:rPr>
          <w:rFonts w:ascii="Calibri" w:hAnsi="Calibri" w:cs="Calibri"/>
          <w:sz w:val="18"/>
          <w:szCs w:val="18"/>
        </w:rPr>
        <w:t>µL</w:t>
      </w:r>
    </w:p>
    <w:p w14:paraId="0B60D1EE" w14:textId="7C182C63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DNA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4 </w:t>
      </w:r>
      <w:r w:rsidR="008053D6" w:rsidRPr="005217B7">
        <w:rPr>
          <w:rFonts w:ascii="Calibri" w:hAnsi="Calibri" w:cs="Calibri"/>
          <w:sz w:val="18"/>
          <w:szCs w:val="18"/>
        </w:rPr>
        <w:t>µL</w:t>
      </w:r>
    </w:p>
    <w:p w14:paraId="1C624DF0" w14:textId="1F4F20D5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Total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12 </w:t>
      </w:r>
      <w:r w:rsidR="008053D6" w:rsidRPr="005217B7">
        <w:rPr>
          <w:rFonts w:ascii="Calibri" w:hAnsi="Calibri" w:cs="Calibri"/>
          <w:sz w:val="18"/>
          <w:szCs w:val="18"/>
        </w:rPr>
        <w:t>µL</w:t>
      </w:r>
    </w:p>
    <w:p w14:paraId="0254A5B1" w14:textId="69149528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05F025BD" w14:textId="5D4531F8" w:rsidR="00647A23" w:rsidRPr="005217B7" w:rsidRDefault="00CC2009" w:rsidP="00647A23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Cycling conditions</w:t>
      </w:r>
    </w:p>
    <w:p w14:paraId="68E47B1B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50° 2 min</w:t>
      </w:r>
    </w:p>
    <w:p w14:paraId="2053A489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95° 2 min</w:t>
      </w:r>
    </w:p>
    <w:p w14:paraId="43DBDA8F" w14:textId="5CA2737C" w:rsidR="00647A23" w:rsidRPr="005217B7" w:rsidRDefault="00E64632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F353F8D" wp14:editId="60E53CC8">
                <wp:simplePos x="0" y="0"/>
                <wp:positionH relativeFrom="column">
                  <wp:posOffset>701040</wp:posOffset>
                </wp:positionH>
                <wp:positionV relativeFrom="paragraph">
                  <wp:posOffset>61504</wp:posOffset>
                </wp:positionV>
                <wp:extent cx="97972" cy="187778"/>
                <wp:effectExtent l="0" t="0" r="29210" b="15875"/>
                <wp:wrapNone/>
                <wp:docPr id="1" name="Right Brac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2" cy="187778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57F09EC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" o:spid="_x0000_s1026" type="#_x0000_t88" style="position:absolute;margin-left:55.2pt;margin-top:4.85pt;width:7.7pt;height:14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YdpXfAIAAGYFAAAOAAAAZHJzL2Uyb0RvYy54bWysVF9r2zAQfx/sOwi9r05CN7ehTslaOgal&#13;&#10;K21Hn1VZigWyTjspcbJPv5NsJ6Erg429yHe+/3e/u4vLbWvZRmEw4Co+PZlwppyE2rhVxb8/3Xw4&#13;&#10;4yxE4WphwamK71Tgl4v37y46P1czaMDWChk5cWHe+Yo3Mfp5UQTZqFaEE/DKkVADtiISi6uiRtGR&#13;&#10;99YWs8nkU9EB1h5BqhDo73Uv5IvsX2sl4zetg4rMVpxyi/nF/L6kt1hciPkKhW+MHNIQ/5BFK4yj&#13;&#10;oHtX1yIKtkbzm6vWSIQAOp5IaAvQ2kiVa6BqppNX1Tw2wqtcCzUn+H2bwv9zK+8298hMTbPjzImW&#13;&#10;RvRgVk1kn1FIxaapQZ0Pc9J79Pc4cIHIVO1WY5u+VAfb5qbu9k1V28gk/Twvz8sZZ5Ik07OyLM+S&#13;&#10;y+Jg6zHELwpaloiKY4qeg+d+is1tiL3BqJgCWsc68jcrJ5OsFsCa+sZYm4QZPOrKItsIGnvc5ioo&#13;&#10;5JEWcdZRHqm2vppMxZ1Vvf8HpaktlP+0D5AAefAppFQujn6tI+1kpimDveGQ2Z8MB/1kqjJY/8Z4&#13;&#10;b5Ejg4t749Y4wLfSPrRC9/pjB/q6UwteoN4RIhD6VQle3hgazK0I8V4g7QZtEe17/EaPtkBTgIHi&#13;&#10;rAH8+db/pE+QJSlnHe1axcOPtUDFmf3qCMzn09PTtJyZOf1YzojBY8nLscSt2yuguRJgKbtMJv1o&#13;&#10;R1IjtM90FpYpKomEkxS74jLiyFzF/gbQYZFqucxqtJBexFv36OU49QS5p+2zQD+gMxKq72DcSzF/&#13;&#10;Bc9eN83DwXIdQZuM3UNfh37TMucdGA5PuhbHfNY6nMfFLwAAAP//AwBQSwMEFAAGAAgAAAAhAP9I&#13;&#10;kmvjAAAADQEAAA8AAABkcnMvZG93bnJldi54bWxMj0FPwzAMhe9I/IfISNxYuo0B7ZpOUIS028SG&#13;&#10;ENyyxmsqGqdqsq7w6/FOcLH09Ozn9+Wr0bViwD40nhRMJwkIpMqbhmoFb7uXmwcQIWoyuvWECr4x&#13;&#10;wKq4vMh1ZvyJXnHYxlpwCIVMK7AxdpmUobLodJj4Dom9g++djiz7WppenzjctXKWJHfS6Yb4g9Ud&#13;&#10;lharr+3RKSg/zUeZLt4P6/XPbjOYaEM3PCl1fTU+L3k8LkFEHOPfBZwZuD8UXGzvj2SCaFlPk1te&#13;&#10;VZDegzj7swXz7BXM0znIIpf/KYpfAAAA//8DAFBLAQItABQABgAIAAAAIQC2gziS/gAAAOEBAAAT&#13;&#10;AAAAAAAAAAAAAAAAAAAAAABbQ29udGVudF9UeXBlc10ueG1sUEsBAi0AFAAGAAgAAAAhADj9If/W&#13;&#10;AAAAlAEAAAsAAAAAAAAAAAAAAAAALwEAAF9yZWxzLy5yZWxzUEsBAi0AFAAGAAgAAAAhABZh2ld8&#13;&#10;AgAAZgUAAA4AAAAAAAAAAAAAAAAALgIAAGRycy9lMm9Eb2MueG1sUEsBAi0AFAAGAAgAAAAhAP9I&#13;&#10;kmvjAAAADQEAAA8AAAAAAAAAAAAAAAAA1gQAAGRycy9kb3ducmV2LnhtbFBLBQYAAAAABAAEAPMA&#13;&#10;AADmBQAAAAA=&#13;&#10;" adj="939" strokecolor="black [3213]" strokeweight="1pt">
                <v:stroke joinstyle="miter"/>
              </v:shape>
            </w:pict>
          </mc:Fallback>
        </mc:AlternateContent>
      </w:r>
      <w:r w:rsidR="00647A23" w:rsidRPr="005217B7">
        <w:rPr>
          <w:rFonts w:ascii="Calibri" w:hAnsi="Calibri" w:cs="Calibri"/>
          <w:sz w:val="18"/>
          <w:szCs w:val="18"/>
        </w:rPr>
        <w:t>95° 10 sec</w:t>
      </w:r>
    </w:p>
    <w:p w14:paraId="645C8207" w14:textId="6EC12EB0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55° 30 sec</w:t>
      </w:r>
      <w:r w:rsidRPr="005217B7">
        <w:rPr>
          <w:rFonts w:ascii="Calibri" w:hAnsi="Calibri" w:cs="Calibri"/>
          <w:sz w:val="18"/>
          <w:szCs w:val="18"/>
        </w:rPr>
        <w:tab/>
        <w:t>45</w:t>
      </w:r>
      <w:r w:rsidR="00016F3B" w:rsidRPr="005217B7">
        <w:rPr>
          <w:rFonts w:ascii="Calibri" w:hAnsi="Calibri" w:cs="Calibri"/>
          <w:sz w:val="18"/>
          <w:szCs w:val="18"/>
        </w:rPr>
        <w:t xml:space="preserve"> </w:t>
      </w:r>
      <w:r w:rsidRPr="005217B7">
        <w:rPr>
          <w:rFonts w:ascii="Calibri" w:hAnsi="Calibri" w:cs="Calibri"/>
          <w:sz w:val="18"/>
          <w:szCs w:val="18"/>
        </w:rPr>
        <w:t>cycles</w:t>
      </w:r>
    </w:p>
    <w:p w14:paraId="4BF53DD4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6FB51E04" w14:textId="282C9F6C" w:rsidR="00533D27" w:rsidRPr="005217B7" w:rsidRDefault="00533D27" w:rsidP="00533D2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Primer and probe sequences</w:t>
      </w:r>
    </w:p>
    <w:p w14:paraId="124D7804" w14:textId="6B66C4F2" w:rsidR="00533D27" w:rsidRPr="005217B7" w:rsidRDefault="00E64632" w:rsidP="00533D2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Pf_</w:t>
      </w:r>
      <w:r w:rsidR="00533D27" w:rsidRPr="005217B7">
        <w:rPr>
          <w:rFonts w:ascii="Calibri" w:hAnsi="Calibri" w:cs="Calibri"/>
          <w:sz w:val="18"/>
          <w:szCs w:val="18"/>
        </w:rPr>
        <w:t>varATS</w:t>
      </w:r>
      <w:proofErr w:type="spellEnd"/>
      <w:r w:rsidR="00533D27" w:rsidRPr="005217B7">
        <w:rPr>
          <w:rFonts w:ascii="Calibri" w:hAnsi="Calibri" w:cs="Calibri"/>
          <w:sz w:val="18"/>
          <w:szCs w:val="18"/>
        </w:rPr>
        <w:t xml:space="preserve"> forward</w:t>
      </w:r>
      <w:r w:rsidR="00533D27" w:rsidRPr="005217B7">
        <w:rPr>
          <w:rFonts w:ascii="Calibri" w:hAnsi="Calibri" w:cs="Calibri"/>
          <w:sz w:val="18"/>
          <w:szCs w:val="18"/>
        </w:rPr>
        <w:tab/>
      </w:r>
      <w:r w:rsidR="008053D6"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CCCATACACAACCAAYTGGA</w:t>
      </w:r>
    </w:p>
    <w:p w14:paraId="4101EEF8" w14:textId="609E690E" w:rsidR="00533D27" w:rsidRPr="005217B7" w:rsidRDefault="00E64632" w:rsidP="00533D2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Pf_</w:t>
      </w:r>
      <w:r w:rsidR="00533D27" w:rsidRPr="005217B7">
        <w:rPr>
          <w:rFonts w:ascii="Calibri" w:hAnsi="Calibri" w:cs="Calibri"/>
          <w:sz w:val="18"/>
          <w:szCs w:val="18"/>
        </w:rPr>
        <w:t>varATS</w:t>
      </w:r>
      <w:proofErr w:type="spellEnd"/>
      <w:r w:rsidR="00533D27" w:rsidRPr="005217B7">
        <w:rPr>
          <w:rFonts w:ascii="Calibri" w:hAnsi="Calibri" w:cs="Calibri"/>
          <w:sz w:val="18"/>
          <w:szCs w:val="18"/>
        </w:rPr>
        <w:t xml:space="preserve"> reverse</w:t>
      </w:r>
      <w:r w:rsidR="00533D27" w:rsidRPr="005217B7">
        <w:rPr>
          <w:rFonts w:ascii="Calibri" w:hAnsi="Calibri" w:cs="Calibri"/>
          <w:sz w:val="18"/>
          <w:szCs w:val="18"/>
        </w:rPr>
        <w:tab/>
      </w:r>
      <w:r w:rsidR="008053D6"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TTCGCACATATCTCTATGTCTATCT</w:t>
      </w:r>
    </w:p>
    <w:p w14:paraId="02397ECF" w14:textId="34081F0E" w:rsidR="00533D27" w:rsidRPr="005217B7" w:rsidRDefault="00E64632" w:rsidP="00533D2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Pf_</w:t>
      </w:r>
      <w:r w:rsidR="00533D27" w:rsidRPr="005217B7">
        <w:rPr>
          <w:rFonts w:ascii="Calibri" w:hAnsi="Calibri" w:cs="Calibri"/>
          <w:sz w:val="18"/>
          <w:szCs w:val="18"/>
        </w:rPr>
        <w:t>varATS</w:t>
      </w:r>
      <w:proofErr w:type="spellEnd"/>
      <w:r w:rsidR="00533D27" w:rsidRPr="005217B7">
        <w:rPr>
          <w:rFonts w:ascii="Calibri" w:hAnsi="Calibri" w:cs="Calibri"/>
          <w:sz w:val="18"/>
          <w:szCs w:val="18"/>
        </w:rPr>
        <w:t xml:space="preserve"> probe</w:t>
      </w:r>
      <w:r w:rsidR="00533D27" w:rsidRPr="005217B7">
        <w:rPr>
          <w:rFonts w:ascii="Calibri" w:hAnsi="Calibri" w:cs="Calibri"/>
          <w:sz w:val="18"/>
          <w:szCs w:val="18"/>
        </w:rPr>
        <w:tab/>
      </w:r>
      <w:r w:rsidR="00533D27" w:rsidRPr="005217B7">
        <w:rPr>
          <w:rFonts w:ascii="Calibri" w:hAnsi="Calibri" w:cs="Calibri"/>
          <w:sz w:val="18"/>
          <w:szCs w:val="18"/>
        </w:rPr>
        <w:tab/>
        <w:t>6-FAM-</w:t>
      </w:r>
      <w:r w:rsidRPr="005217B7">
        <w:rPr>
          <w:rFonts w:ascii="Calibri" w:hAnsi="Calibri" w:cs="Calibri"/>
          <w:sz w:val="18"/>
          <w:szCs w:val="18"/>
        </w:rPr>
        <w:t>TRTTCCATAAATGGT</w:t>
      </w:r>
      <w:r w:rsidR="00533D27" w:rsidRPr="005217B7">
        <w:rPr>
          <w:rFonts w:ascii="Calibri" w:hAnsi="Calibri" w:cs="Calibri"/>
          <w:sz w:val="18"/>
          <w:szCs w:val="18"/>
        </w:rPr>
        <w:t>-NFQ-MGB</w:t>
      </w:r>
    </w:p>
    <w:p w14:paraId="1A51CE73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4F69E2D9" w14:textId="77777777" w:rsidR="00647A23" w:rsidRPr="005217B7" w:rsidRDefault="00647A23" w:rsidP="00647A23">
      <w:pPr>
        <w:rPr>
          <w:rFonts w:ascii="Calibri" w:hAnsi="Calibri" w:cs="Calibri"/>
          <w:sz w:val="18"/>
          <w:szCs w:val="18"/>
        </w:rPr>
      </w:pPr>
    </w:p>
    <w:p w14:paraId="2B8504C1" w14:textId="573F06FD" w:rsidR="005217B7" w:rsidRPr="005217B7" w:rsidRDefault="00016F3B" w:rsidP="006C60D7">
      <w:pPr>
        <w:rPr>
          <w:rFonts w:ascii="Calibri" w:hAnsi="Calibri" w:cs="Calibri"/>
          <w:b/>
          <w:sz w:val="18"/>
          <w:szCs w:val="18"/>
        </w:rPr>
      </w:pPr>
      <w:r w:rsidRPr="005217B7">
        <w:rPr>
          <w:rFonts w:ascii="Calibri" w:hAnsi="Calibri" w:cs="Calibri"/>
          <w:b/>
          <w:sz w:val="18"/>
          <w:szCs w:val="18"/>
        </w:rPr>
        <w:br w:type="page"/>
      </w:r>
    </w:p>
    <w:p w14:paraId="30F3674B" w14:textId="2A87F879" w:rsidR="005217B7" w:rsidRPr="005217B7" w:rsidRDefault="005217B7" w:rsidP="005217B7">
      <w:pPr>
        <w:rPr>
          <w:rFonts w:ascii="Calibri" w:hAnsi="Calibri" w:cs="Calibri"/>
          <w:b/>
          <w:sz w:val="18"/>
          <w:szCs w:val="18"/>
        </w:rPr>
      </w:pPr>
      <w:r w:rsidRPr="005217B7">
        <w:rPr>
          <w:rFonts w:ascii="Calibri" w:hAnsi="Calibri" w:cs="Calibri"/>
          <w:b/>
          <w:sz w:val="18"/>
          <w:szCs w:val="18"/>
        </w:rPr>
        <w:lastRenderedPageBreak/>
        <w:t xml:space="preserve">B) </w:t>
      </w:r>
      <w:r w:rsidR="00523192" w:rsidRPr="005217B7">
        <w:rPr>
          <w:rFonts w:ascii="Calibri" w:hAnsi="Calibri" w:cs="Calibri"/>
          <w:b/>
          <w:i/>
          <w:sz w:val="18"/>
          <w:szCs w:val="18"/>
        </w:rPr>
        <w:t>hrp2</w:t>
      </w:r>
      <w:r w:rsidR="00523192">
        <w:rPr>
          <w:rFonts w:ascii="Calibri" w:hAnsi="Calibri" w:cs="Calibri"/>
          <w:b/>
          <w:i/>
          <w:sz w:val="18"/>
          <w:szCs w:val="18"/>
        </w:rPr>
        <w:t xml:space="preserve"> </w:t>
      </w:r>
      <w:r w:rsidR="00523192" w:rsidRPr="005217B7">
        <w:rPr>
          <w:rFonts w:ascii="Calibri" w:hAnsi="Calibri" w:cs="Calibri"/>
          <w:b/>
          <w:sz w:val="18"/>
          <w:szCs w:val="18"/>
        </w:rPr>
        <w:t>exon 2</w:t>
      </w:r>
      <w:r w:rsidRPr="005217B7">
        <w:rPr>
          <w:rFonts w:ascii="Calibri" w:hAnsi="Calibri" w:cs="Calibri"/>
          <w:b/>
          <w:sz w:val="18"/>
          <w:szCs w:val="18"/>
        </w:rPr>
        <w:t>/</w:t>
      </w:r>
      <w:proofErr w:type="spellStart"/>
      <w:r w:rsidRPr="005217B7">
        <w:rPr>
          <w:rFonts w:ascii="Calibri" w:hAnsi="Calibri" w:cs="Calibri"/>
          <w:b/>
          <w:sz w:val="18"/>
          <w:szCs w:val="18"/>
        </w:rPr>
        <w:t>tRNA</w:t>
      </w:r>
      <w:proofErr w:type="spellEnd"/>
      <w:r w:rsidRPr="005217B7">
        <w:rPr>
          <w:rFonts w:ascii="Calibri" w:hAnsi="Calibri" w:cs="Calibri"/>
          <w:b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b/>
          <w:sz w:val="18"/>
          <w:szCs w:val="18"/>
        </w:rPr>
        <w:t>ddPCR</w:t>
      </w:r>
      <w:proofErr w:type="spellEnd"/>
      <w:r w:rsidRPr="005217B7">
        <w:rPr>
          <w:rFonts w:ascii="Calibri" w:hAnsi="Calibri" w:cs="Calibri"/>
          <w:b/>
          <w:sz w:val="18"/>
          <w:szCs w:val="18"/>
        </w:rPr>
        <w:t xml:space="preserve"> protocol</w:t>
      </w:r>
    </w:p>
    <w:p w14:paraId="04CE72F4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249D2E77" w14:textId="77777777" w:rsidR="00702BE0" w:rsidRPr="00702BE0" w:rsidRDefault="005217B7" w:rsidP="00702BE0">
      <w:pPr>
        <w:ind w:left="1440" w:hanging="1440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Reference: </w:t>
      </w:r>
      <w:r>
        <w:rPr>
          <w:rFonts w:ascii="Calibri" w:hAnsi="Calibri" w:cs="Calibri"/>
          <w:sz w:val="18"/>
          <w:szCs w:val="18"/>
        </w:rPr>
        <w:tab/>
      </w:r>
      <w:r w:rsidR="00702BE0" w:rsidRPr="00702BE0">
        <w:rPr>
          <w:rFonts w:ascii="Calibri" w:hAnsi="Calibri" w:cs="Calibri"/>
          <w:sz w:val="18"/>
          <w:szCs w:val="18"/>
        </w:rPr>
        <w:t>High-throughput </w:t>
      </w:r>
      <w:r w:rsidR="00702BE0" w:rsidRPr="00702BE0">
        <w:rPr>
          <w:rFonts w:ascii="Calibri" w:hAnsi="Calibri" w:cs="Calibri"/>
          <w:i/>
          <w:iCs/>
          <w:sz w:val="18"/>
          <w:szCs w:val="18"/>
        </w:rPr>
        <w:t>Plasmodium falciparum hrp2</w:t>
      </w:r>
      <w:r w:rsidR="00702BE0" w:rsidRPr="00702BE0">
        <w:rPr>
          <w:rFonts w:ascii="Calibri" w:hAnsi="Calibri" w:cs="Calibri"/>
          <w:sz w:val="18"/>
          <w:szCs w:val="18"/>
        </w:rPr>
        <w:t> and </w:t>
      </w:r>
      <w:r w:rsidR="00702BE0" w:rsidRPr="00702BE0">
        <w:rPr>
          <w:rFonts w:ascii="Calibri" w:hAnsi="Calibri" w:cs="Calibri"/>
          <w:i/>
          <w:iCs/>
          <w:sz w:val="18"/>
          <w:szCs w:val="18"/>
        </w:rPr>
        <w:t>hrp3</w:t>
      </w:r>
      <w:r w:rsidR="00702BE0" w:rsidRPr="00702BE0">
        <w:rPr>
          <w:rFonts w:ascii="Calibri" w:hAnsi="Calibri" w:cs="Calibri"/>
          <w:sz w:val="18"/>
          <w:szCs w:val="18"/>
        </w:rPr>
        <w:t> deletion typing by digital PCR to monitor malaria rapid diagnostic test efficacy</w:t>
      </w:r>
    </w:p>
    <w:p w14:paraId="4E466E09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614615E7" w14:textId="14CE6727" w:rsidR="005217B7" w:rsidRDefault="005217B7" w:rsidP="005217B7">
      <w:pPr>
        <w:ind w:left="1440"/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Claudia A. Vera-Arias, </w:t>
      </w:r>
      <w:proofErr w:type="spellStart"/>
      <w:r w:rsidRPr="005217B7">
        <w:rPr>
          <w:rFonts w:ascii="Calibri" w:hAnsi="Calibri" w:cs="Calibri"/>
          <w:sz w:val="18"/>
          <w:szCs w:val="18"/>
        </w:rPr>
        <w:t>Aurel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Holzschuh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Colins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O. </w:t>
      </w:r>
      <w:proofErr w:type="spellStart"/>
      <w:r w:rsidRPr="005217B7">
        <w:rPr>
          <w:rFonts w:ascii="Calibri" w:hAnsi="Calibri" w:cs="Calibri"/>
          <w:sz w:val="18"/>
          <w:szCs w:val="18"/>
        </w:rPr>
        <w:t>Odum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Kingsley Badu, </w:t>
      </w:r>
      <w:proofErr w:type="spellStart"/>
      <w:r w:rsidRPr="005217B7">
        <w:rPr>
          <w:rFonts w:ascii="Calibri" w:hAnsi="Calibri" w:cs="Calibri"/>
          <w:sz w:val="18"/>
          <w:szCs w:val="18"/>
        </w:rPr>
        <w:t>Mutal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Abdul-Hakim, Joshua </w:t>
      </w:r>
      <w:proofErr w:type="spellStart"/>
      <w:r w:rsidRPr="005217B7">
        <w:rPr>
          <w:rFonts w:ascii="Calibri" w:hAnsi="Calibri" w:cs="Calibri"/>
          <w:sz w:val="18"/>
          <w:szCs w:val="18"/>
        </w:rPr>
        <w:t>Yukich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Manuel W. Hetzel, Bakar S. Fakih, Abdullah Ali, Marcelo U. Ferreira, Simone </w:t>
      </w:r>
      <w:proofErr w:type="spellStart"/>
      <w:r w:rsidRPr="005217B7">
        <w:rPr>
          <w:rFonts w:ascii="Calibri" w:hAnsi="Calibri" w:cs="Calibri"/>
          <w:sz w:val="18"/>
          <w:szCs w:val="18"/>
        </w:rPr>
        <w:t>Ladei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-Andrade, Fabián E. </w:t>
      </w:r>
      <w:proofErr w:type="spellStart"/>
      <w:r w:rsidRPr="005217B7">
        <w:rPr>
          <w:rFonts w:ascii="Calibri" w:hAnsi="Calibri" w:cs="Calibri"/>
          <w:sz w:val="18"/>
          <w:szCs w:val="18"/>
        </w:rPr>
        <w:t>Sáenz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Yaw </w:t>
      </w:r>
      <w:proofErr w:type="spellStart"/>
      <w:r w:rsidRPr="005217B7">
        <w:rPr>
          <w:rFonts w:ascii="Calibri" w:hAnsi="Calibri" w:cs="Calibri"/>
          <w:sz w:val="18"/>
          <w:szCs w:val="18"/>
        </w:rPr>
        <w:t>Afran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Endalew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Zemen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Delenasaw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Yewhalaw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James W. </w:t>
      </w:r>
      <w:proofErr w:type="spellStart"/>
      <w:r w:rsidRPr="005217B7">
        <w:rPr>
          <w:rFonts w:ascii="Calibri" w:hAnsi="Calibri" w:cs="Calibri"/>
          <w:sz w:val="18"/>
          <w:szCs w:val="18"/>
        </w:rPr>
        <w:t>Kazur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Guiyun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Yan, Cristian Koepfli</w:t>
      </w:r>
    </w:p>
    <w:p w14:paraId="41474A46" w14:textId="79196FD0" w:rsidR="005217B7" w:rsidRDefault="00702BE0" w:rsidP="005217B7">
      <w:pPr>
        <w:ind w:left="1440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</w:rPr>
        <w:t>eLife</w:t>
      </w:r>
      <w:proofErr w:type="spellEnd"/>
      <w:r>
        <w:rPr>
          <w:rFonts w:ascii="Calibri" w:hAnsi="Calibri" w:cs="Calibri"/>
          <w:sz w:val="18"/>
          <w:szCs w:val="18"/>
        </w:rPr>
        <w:t xml:space="preserve"> 2022</w:t>
      </w:r>
    </w:p>
    <w:p w14:paraId="6DF74F1A" w14:textId="77777777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</w:p>
    <w:p w14:paraId="5A12F29D" w14:textId="319402D8" w:rsidR="00523192" w:rsidRDefault="00523192" w:rsidP="005217B7">
      <w:pPr>
        <w:rPr>
          <w:rFonts w:ascii="Calibri" w:hAnsi="Calibri" w:cs="Calibri"/>
          <w:sz w:val="18"/>
          <w:szCs w:val="18"/>
          <w:u w:val="single"/>
        </w:rPr>
      </w:pPr>
      <w:r>
        <w:rPr>
          <w:rFonts w:ascii="Calibri" w:hAnsi="Calibri" w:cs="Calibri"/>
          <w:sz w:val="18"/>
          <w:szCs w:val="18"/>
          <w:u w:val="single"/>
        </w:rPr>
        <w:t>Instrumentation</w:t>
      </w:r>
    </w:p>
    <w:p w14:paraId="219C8022" w14:textId="163DD7F0" w:rsidR="00523192" w:rsidRDefault="00523192" w:rsidP="005217B7">
      <w:pPr>
        <w:rPr>
          <w:rFonts w:ascii="Calibri" w:hAnsi="Calibri" w:cs="Calibri"/>
          <w:sz w:val="18"/>
          <w:szCs w:val="18"/>
          <w:u w:val="single"/>
        </w:rPr>
      </w:pPr>
    </w:p>
    <w:p w14:paraId="5D91BFE4" w14:textId="2D85705A" w:rsidR="00523192" w:rsidRPr="00523192" w:rsidRDefault="00523192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3192">
        <w:rPr>
          <w:rFonts w:ascii="Calibri" w:hAnsi="Calibri" w:cs="Calibri"/>
          <w:sz w:val="18"/>
          <w:szCs w:val="18"/>
        </w:rPr>
        <w:t>BioRad</w:t>
      </w:r>
      <w:proofErr w:type="spellEnd"/>
      <w:r w:rsidRPr="00523192">
        <w:rPr>
          <w:rFonts w:ascii="Calibri" w:hAnsi="Calibri" w:cs="Calibri"/>
          <w:sz w:val="18"/>
          <w:szCs w:val="18"/>
        </w:rPr>
        <w:t xml:space="preserve"> QX200 </w:t>
      </w:r>
      <w:proofErr w:type="spellStart"/>
      <w:r w:rsidRPr="00523192">
        <w:rPr>
          <w:rFonts w:ascii="Calibri" w:hAnsi="Calibri" w:cs="Calibri"/>
          <w:sz w:val="18"/>
          <w:szCs w:val="18"/>
        </w:rPr>
        <w:t>ddPCR</w:t>
      </w:r>
      <w:proofErr w:type="spellEnd"/>
      <w:r w:rsidRPr="00523192">
        <w:rPr>
          <w:rFonts w:ascii="Calibri" w:hAnsi="Calibri" w:cs="Calibri"/>
          <w:sz w:val="18"/>
          <w:szCs w:val="18"/>
        </w:rPr>
        <w:t xml:space="preserve"> system</w:t>
      </w:r>
    </w:p>
    <w:p w14:paraId="0CDF67C6" w14:textId="77777777" w:rsidR="00523192" w:rsidRDefault="00523192" w:rsidP="005217B7">
      <w:pPr>
        <w:rPr>
          <w:rFonts w:ascii="Calibri" w:hAnsi="Calibri" w:cs="Calibri"/>
          <w:sz w:val="18"/>
          <w:szCs w:val="18"/>
          <w:u w:val="single"/>
        </w:rPr>
      </w:pPr>
    </w:p>
    <w:p w14:paraId="55B8DEBC" w14:textId="23F24DB9" w:rsidR="005217B7" w:rsidRP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Reaction mix setup</w:t>
      </w:r>
    </w:p>
    <w:p w14:paraId="444670B5" w14:textId="42BF9FDD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ab/>
      </w:r>
    </w:p>
    <w:p w14:paraId="499DE07E" w14:textId="3E90955B" w:rsidR="000E550C" w:rsidRPr="000E550C" w:rsidRDefault="000E550C" w:rsidP="005217B7">
      <w:pPr>
        <w:rPr>
          <w:rFonts w:ascii="Calibri" w:hAnsi="Calibri" w:cs="Calibri"/>
          <w:sz w:val="18"/>
          <w:szCs w:val="18"/>
        </w:rPr>
      </w:pPr>
      <w:r w:rsidRPr="000E550C">
        <w:rPr>
          <w:rFonts w:ascii="Calibri" w:hAnsi="Calibri" w:cs="Calibri"/>
          <w:sz w:val="18"/>
          <w:szCs w:val="18"/>
        </w:rPr>
        <w:t>All primers and probes a 10 µM</w:t>
      </w:r>
    </w:p>
    <w:p w14:paraId="264C4D03" w14:textId="77777777" w:rsidR="000E550C" w:rsidRDefault="000E550C" w:rsidP="005217B7">
      <w:pPr>
        <w:rPr>
          <w:rFonts w:ascii="Calibri" w:hAnsi="Calibri" w:cs="Calibri"/>
          <w:color w:val="000000"/>
          <w:sz w:val="18"/>
          <w:szCs w:val="18"/>
        </w:rPr>
      </w:pPr>
    </w:p>
    <w:p w14:paraId="5D5EA266" w14:textId="239C0CD9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proofErr w:type="spellStart"/>
      <w:r w:rsidRPr="005217B7">
        <w:rPr>
          <w:rFonts w:ascii="Calibri" w:hAnsi="Calibri" w:cs="Calibri"/>
          <w:color w:val="000000"/>
          <w:sz w:val="18"/>
          <w:szCs w:val="18"/>
        </w:rPr>
        <w:t>SuperMix</w:t>
      </w:r>
      <w:proofErr w:type="spellEnd"/>
      <w:r w:rsidRPr="005217B7">
        <w:rPr>
          <w:rFonts w:ascii="Calibri" w:hAnsi="Calibri" w:cs="Calibri"/>
          <w:color w:val="000000"/>
          <w:sz w:val="18"/>
          <w:szCs w:val="18"/>
        </w:rPr>
        <w:t xml:space="preserve"> for Probes (no </w:t>
      </w:r>
      <w:proofErr w:type="spellStart"/>
      <w:r w:rsidRPr="005217B7">
        <w:rPr>
          <w:rFonts w:ascii="Calibri" w:hAnsi="Calibri" w:cs="Calibri"/>
          <w:color w:val="000000"/>
          <w:sz w:val="18"/>
          <w:szCs w:val="18"/>
        </w:rPr>
        <w:t>dUTP</w:t>
      </w:r>
      <w:proofErr w:type="spellEnd"/>
      <w:r w:rsidRPr="005217B7">
        <w:rPr>
          <w:rFonts w:ascii="Calibri" w:hAnsi="Calibri" w:cs="Calibri"/>
          <w:color w:val="000000"/>
          <w:sz w:val="18"/>
          <w:szCs w:val="18"/>
        </w:rPr>
        <w:t>)</w:t>
      </w:r>
      <w:r w:rsidRPr="005217B7">
        <w:rPr>
          <w:rFonts w:ascii="Calibri" w:hAnsi="Calibri" w:cs="Calibri"/>
          <w:color w:val="000000"/>
          <w:sz w:val="18"/>
          <w:szCs w:val="18"/>
        </w:rPr>
        <w:tab/>
        <w:t xml:space="preserve">11 </w:t>
      </w:r>
      <w:r w:rsidRPr="005217B7">
        <w:rPr>
          <w:rFonts w:ascii="Calibri" w:hAnsi="Calibri" w:cs="Calibri"/>
          <w:sz w:val="18"/>
          <w:szCs w:val="18"/>
        </w:rPr>
        <w:t>µL</w:t>
      </w:r>
      <w:r w:rsidR="00523192">
        <w:rPr>
          <w:rFonts w:ascii="Calibri" w:hAnsi="Calibri" w:cs="Calibri"/>
          <w:sz w:val="18"/>
          <w:szCs w:val="18"/>
        </w:rPr>
        <w:tab/>
        <w:t xml:space="preserve">Supplier: </w:t>
      </w:r>
      <w:proofErr w:type="spellStart"/>
      <w:r w:rsidR="00523192">
        <w:rPr>
          <w:rFonts w:ascii="Calibri" w:hAnsi="Calibri" w:cs="Calibri"/>
          <w:sz w:val="18"/>
          <w:szCs w:val="18"/>
        </w:rPr>
        <w:t>BioRad</w:t>
      </w:r>
      <w:proofErr w:type="spellEnd"/>
    </w:p>
    <w:p w14:paraId="12890A4F" w14:textId="52042005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>hrp2_fwd</w:t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="00523192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>1.76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2E5D37B7" w14:textId="7F894F3C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>hrp2_rev</w:t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  <w:t>1.76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492F381A" w14:textId="66B3CFF2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>hrp2_Probe</w:t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  <w:t>0.88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3388285E" w14:textId="144431A5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proofErr w:type="spellStart"/>
      <w:r w:rsidRPr="005217B7">
        <w:rPr>
          <w:rFonts w:ascii="Calibri" w:hAnsi="Calibri" w:cs="Calibri"/>
          <w:color w:val="000000"/>
          <w:sz w:val="18"/>
          <w:szCs w:val="18"/>
        </w:rPr>
        <w:t>tRNA_fwd</w:t>
      </w:r>
      <w:proofErr w:type="spellEnd"/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  <w:t>0.44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09817FB5" w14:textId="06D4F628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proofErr w:type="spellStart"/>
      <w:r w:rsidRPr="005217B7">
        <w:rPr>
          <w:rFonts w:ascii="Calibri" w:hAnsi="Calibri" w:cs="Calibri"/>
          <w:color w:val="000000"/>
          <w:sz w:val="18"/>
          <w:szCs w:val="18"/>
        </w:rPr>
        <w:t>tRNA_rev</w:t>
      </w:r>
      <w:proofErr w:type="spellEnd"/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>0.44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480D0943" w14:textId="01D8298C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proofErr w:type="spellStart"/>
      <w:r w:rsidRPr="005217B7">
        <w:rPr>
          <w:rFonts w:ascii="Calibri" w:hAnsi="Calibri" w:cs="Calibri"/>
          <w:color w:val="000000"/>
          <w:sz w:val="18"/>
          <w:szCs w:val="18"/>
        </w:rPr>
        <w:t>tRNA_Probe</w:t>
      </w:r>
      <w:proofErr w:type="spellEnd"/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  <w:t>0.22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37292642" w14:textId="5A412283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>H</w:t>
      </w:r>
      <w:r w:rsidRPr="00523192">
        <w:rPr>
          <w:rFonts w:ascii="Calibri" w:hAnsi="Calibri" w:cs="Calibri"/>
          <w:color w:val="000000"/>
          <w:sz w:val="18"/>
          <w:szCs w:val="18"/>
          <w:vertAlign w:val="subscript"/>
        </w:rPr>
        <w:t>2</w:t>
      </w:r>
      <w:r w:rsidRPr="005217B7">
        <w:rPr>
          <w:rFonts w:ascii="Calibri" w:hAnsi="Calibri" w:cs="Calibri"/>
          <w:color w:val="000000"/>
          <w:sz w:val="18"/>
          <w:szCs w:val="18"/>
        </w:rPr>
        <w:t>O</w:t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  <w:t>3.5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40AD806D" w14:textId="0FD5D85B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>DNA</w:t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</w:r>
      <w:r w:rsidRPr="005217B7">
        <w:rPr>
          <w:rFonts w:ascii="Calibri" w:hAnsi="Calibri" w:cs="Calibri"/>
          <w:color w:val="000000"/>
          <w:sz w:val="18"/>
          <w:szCs w:val="18"/>
        </w:rPr>
        <w:tab/>
        <w:t>2</w:t>
      </w:r>
      <w:r w:rsidRPr="005217B7">
        <w:rPr>
          <w:rFonts w:ascii="Calibri" w:hAnsi="Calibri" w:cs="Calibri"/>
          <w:sz w:val="18"/>
          <w:szCs w:val="18"/>
        </w:rPr>
        <w:t xml:space="preserve"> µL</w:t>
      </w:r>
    </w:p>
    <w:p w14:paraId="2EDFAB3C" w14:textId="54563A4F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  <w:r w:rsidRPr="005217B7">
        <w:rPr>
          <w:rFonts w:ascii="Calibri" w:hAnsi="Calibri" w:cs="Calibri"/>
          <w:color w:val="000000"/>
          <w:sz w:val="18"/>
          <w:szCs w:val="18"/>
        </w:rPr>
        <w:tab/>
      </w:r>
    </w:p>
    <w:p w14:paraId="46628EA8" w14:textId="29755F0D" w:rsid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Cycling conditions</w:t>
      </w:r>
    </w:p>
    <w:p w14:paraId="16CC2E5F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</w:p>
    <w:p w14:paraId="22F40A9E" w14:textId="77777777" w:rsidR="005217B7" w:rsidRPr="005217B7" w:rsidRDefault="005217B7" w:rsidP="005217B7">
      <w:pPr>
        <w:rPr>
          <w:rFonts w:ascii="Calibri" w:hAnsi="Calibri" w:cs="Calibri"/>
          <w:color w:val="000000" w:themeColor="text1"/>
          <w:sz w:val="18"/>
          <w:szCs w:val="18"/>
        </w:rPr>
      </w:pPr>
      <w:r w:rsidRPr="005217B7">
        <w:rPr>
          <w:rFonts w:ascii="Calibri" w:hAnsi="Calibri" w:cs="Calibri"/>
          <w:color w:val="000000" w:themeColor="text1"/>
          <w:sz w:val="18"/>
          <w:szCs w:val="18"/>
        </w:rPr>
        <w:t>95°</w:t>
      </w:r>
      <w:r w:rsidRPr="005217B7">
        <w:rPr>
          <w:rFonts w:ascii="Calibri" w:hAnsi="Calibri" w:cs="Calibri"/>
          <w:color w:val="000000" w:themeColor="text1"/>
          <w:sz w:val="18"/>
          <w:szCs w:val="18"/>
        </w:rPr>
        <w:tab/>
        <w:t>10 min</w:t>
      </w:r>
    </w:p>
    <w:p w14:paraId="07480786" w14:textId="53D95989" w:rsidR="005217B7" w:rsidRPr="005217B7" w:rsidRDefault="005217B7" w:rsidP="005217B7">
      <w:pPr>
        <w:rPr>
          <w:rFonts w:ascii="Calibri" w:hAnsi="Calibri" w:cs="Calibri"/>
          <w:color w:val="000000" w:themeColor="text1"/>
          <w:sz w:val="18"/>
          <w:szCs w:val="18"/>
        </w:rPr>
      </w:pPr>
      <w:r w:rsidRPr="005217B7">
        <w:rPr>
          <w:rFonts w:ascii="Calibri" w:hAnsi="Calibri" w:cs="Calibr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0AB736" wp14:editId="3125993C">
                <wp:simplePos x="0" y="0"/>
                <wp:positionH relativeFrom="column">
                  <wp:posOffset>967014</wp:posOffset>
                </wp:positionH>
                <wp:positionV relativeFrom="paragraph">
                  <wp:posOffset>64770</wp:posOffset>
                </wp:positionV>
                <wp:extent cx="97790" cy="187325"/>
                <wp:effectExtent l="0" t="0" r="29210" b="15875"/>
                <wp:wrapNone/>
                <wp:docPr id="2" name="Right Brac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90" cy="187325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07DE07" id="Right Brace 2" o:spid="_x0000_s1026" type="#_x0000_t88" style="position:absolute;margin-left:76.15pt;margin-top:5.1pt;width:7.7pt;height:14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5ja+ewIAAGYFAAAOAAAAZHJzL2Uyb0RvYy54bWysVFtP2zAUfp+0/2D5faTJYIWKFHUgpkkI&#13;&#10;EDDxbBy7seTbjt2m3a/fsZO0FaBJm/binJNz/87l/GJjNFkLCMrZmpZHE0qE5a5RdlnTH0/Xn04p&#13;&#10;CZHZhmlnRU23ItCL+ccP552ficq1TjcCCDqxYdb5mrYx+llRBN4Kw8KR88KiUDowLCILy6IB1qF3&#13;&#10;o4tqMvlSdA4aD46LEPDvVS+k8+xfSsHjnZRBRKJrirnF/EJ+X9JbzM/ZbAnMt4oPabB/yMIwZTHo&#13;&#10;ztUVi4ysQL1xZRQHF5yMR9yZwkmpuMg1YDXl5FU1jy3zIteC4AS/gyn8P7f8dn0PRDU1rSixzGCL&#13;&#10;HtSyjeQrMC5IlQDqfJih3qO/h4ELSKZqNxJM+mIdZJNB3e5AFZtIOP48m07PEHmOkvJ0+rk6SS6L&#13;&#10;va2HEL8JZ0giagopeg6e8WTrmxB7g1ExBdSWdOivmk4mWS04rZprpXUS5uERlxrImmHb46YcQh5o&#13;&#10;YQLaYh6ptr6aTMWtFr3/ByERFsy/7AOkgdz7ZJwLG0e/2qJ2MpOYwc5wyOxPhoN+MhV5WP/GeGeR&#13;&#10;Izsbd8ZGWQfvpb2HQvb6IwJ93QmCF9dscSLA9asSPL9W2JgbFuI9A9wN7CXue7zDR2qHXXADRUnr&#13;&#10;4Nd7/5M+jixKKelw12oafq4YCEr0d4vDfFYeH6flzMzxybRCBg4lL4cSuzKXDvta4mXxPJNJP+qR&#13;&#10;lODMM56FRYqKImY5xq4pjzAyl7G/AXhYuFgsshoupGfxxj56PnY9jdzT5pmBH6Yz4lTfunEv2ezV&#13;&#10;ePa6qR/WLVbRSZVnd4/rgDcuc96B4fCka3HIZ639eZz/BgAA//8DAFBLAwQUAAYACAAAACEASW0z&#13;&#10;seEAAAAOAQAADwAAAGRycy9kb3ducmV2LnhtbExPTUvDQBC9C/6HZQRvdmOKTZtmU0Sj4MGDbcHr&#13;&#10;NDtNgvsRsts0/fdOT3oZ5jFv3kexmawRIw2h807B4ywBQa72unONgv3u7WEJIkR0Go13pOBCATbl&#13;&#10;7U2BufZn90XjNjaCRVzIUUEbY59LGeqWLIaZ78nx7egHi5Hh0Eg94JnFrZFpkiykxc6xQ4s9vbRU&#13;&#10;/2xPVsFU7S0OlVnp8fN9l31/VJfjslLq/m56XfN4XoOINMW/D7h24PxQcrCDPzkdhGH8lM6ZykuS&#13;&#10;grgSFlkG4qBgvspAloX8X6P8BQAA//8DAFBLAQItABQABgAIAAAAIQC2gziS/gAAAOEBAAATAAAA&#13;&#10;AAAAAAAAAAAAAAAAAABbQ29udGVudF9UeXBlc10ueG1sUEsBAi0AFAAGAAgAAAAhADj9If/WAAAA&#13;&#10;lAEAAAsAAAAAAAAAAAAAAAAALwEAAF9yZWxzLy5yZWxzUEsBAi0AFAAGAAgAAAAhAMXmNr57AgAA&#13;&#10;ZgUAAA4AAAAAAAAAAAAAAAAALgIAAGRycy9lMm9Eb2MueG1sUEsBAi0AFAAGAAgAAAAhAEltM7Hh&#13;&#10;AAAADgEAAA8AAAAAAAAAAAAAAAAA1QQAAGRycy9kb3ducmV2LnhtbFBLBQYAAAAABAAEAPMAAADj&#13;&#10;BQAAAAA=&#13;&#10;" adj="940" strokecolor="black [3213]" strokeweight="1pt">
                <v:stroke joinstyle="miter"/>
              </v:shape>
            </w:pict>
          </mc:Fallback>
        </mc:AlternateContent>
      </w:r>
      <w:r w:rsidRPr="005217B7">
        <w:rPr>
          <w:rFonts w:ascii="Calibri" w:hAnsi="Calibri" w:cs="Calibri"/>
          <w:color w:val="000000" w:themeColor="text1"/>
          <w:sz w:val="18"/>
          <w:szCs w:val="18"/>
        </w:rPr>
        <w:t>94°</w:t>
      </w:r>
      <w:r w:rsidRPr="005217B7">
        <w:rPr>
          <w:rFonts w:ascii="Calibri" w:hAnsi="Calibri" w:cs="Calibri"/>
          <w:color w:val="000000" w:themeColor="text1"/>
          <w:sz w:val="18"/>
          <w:szCs w:val="18"/>
        </w:rPr>
        <w:tab/>
        <w:t>30 sec</w:t>
      </w:r>
    </w:p>
    <w:p w14:paraId="71555507" w14:textId="567042A2" w:rsidR="005217B7" w:rsidRPr="005217B7" w:rsidRDefault="005217B7" w:rsidP="005217B7">
      <w:pPr>
        <w:rPr>
          <w:rFonts w:ascii="Calibri" w:hAnsi="Calibri" w:cs="Calibri"/>
          <w:color w:val="000000" w:themeColor="text1"/>
          <w:sz w:val="18"/>
          <w:szCs w:val="18"/>
        </w:rPr>
      </w:pPr>
      <w:r w:rsidRPr="005217B7">
        <w:rPr>
          <w:rFonts w:ascii="Calibri" w:hAnsi="Calibri" w:cs="Calibri"/>
          <w:color w:val="000000" w:themeColor="text1"/>
          <w:sz w:val="18"/>
          <w:szCs w:val="18"/>
        </w:rPr>
        <w:t>56°</w:t>
      </w:r>
      <w:r w:rsidRPr="005217B7">
        <w:rPr>
          <w:rFonts w:ascii="Calibri" w:hAnsi="Calibri" w:cs="Calibri"/>
          <w:color w:val="000000" w:themeColor="text1"/>
          <w:sz w:val="18"/>
          <w:szCs w:val="18"/>
        </w:rPr>
        <w:tab/>
        <w:t>1 min</w:t>
      </w:r>
      <w:r>
        <w:rPr>
          <w:rFonts w:ascii="Calibri" w:hAnsi="Calibri" w:cs="Calibri"/>
          <w:color w:val="000000" w:themeColor="text1"/>
          <w:sz w:val="18"/>
          <w:szCs w:val="18"/>
        </w:rPr>
        <w:tab/>
      </w:r>
      <w:r>
        <w:rPr>
          <w:rFonts w:ascii="Calibri" w:hAnsi="Calibri" w:cs="Calibri"/>
          <w:color w:val="000000" w:themeColor="text1"/>
          <w:sz w:val="18"/>
          <w:szCs w:val="18"/>
        </w:rPr>
        <w:tab/>
        <w:t>45 cycles</w:t>
      </w:r>
      <w:r w:rsidRPr="005217B7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</w:p>
    <w:p w14:paraId="71ABD3F8" w14:textId="77777777" w:rsidR="005217B7" w:rsidRPr="005217B7" w:rsidRDefault="005217B7" w:rsidP="005217B7">
      <w:pPr>
        <w:rPr>
          <w:rFonts w:ascii="Calibri" w:hAnsi="Calibri" w:cs="Calibri"/>
          <w:color w:val="000000" w:themeColor="text1"/>
          <w:sz w:val="18"/>
          <w:szCs w:val="18"/>
        </w:rPr>
      </w:pPr>
      <w:r w:rsidRPr="005217B7">
        <w:rPr>
          <w:rFonts w:ascii="Calibri" w:hAnsi="Calibri" w:cs="Calibri"/>
          <w:color w:val="000000" w:themeColor="text1"/>
          <w:sz w:val="18"/>
          <w:szCs w:val="18"/>
        </w:rPr>
        <w:t>98°</w:t>
      </w:r>
      <w:r w:rsidRPr="005217B7">
        <w:rPr>
          <w:rFonts w:ascii="Calibri" w:hAnsi="Calibri" w:cs="Calibri"/>
          <w:color w:val="000000" w:themeColor="text1"/>
          <w:sz w:val="18"/>
          <w:szCs w:val="18"/>
        </w:rPr>
        <w:tab/>
        <w:t>10 min</w:t>
      </w:r>
    </w:p>
    <w:p w14:paraId="723DD065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15678532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Primer and probe sequences</w:t>
      </w:r>
    </w:p>
    <w:p w14:paraId="232A93F1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337A5254" w14:textId="73D12C54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2_forward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>CATTTTTAAATGCTTTTTTATTTTTATATAG</w:t>
      </w:r>
    </w:p>
    <w:p w14:paraId="76B528D2" w14:textId="7FD9B6CE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2_probe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>FAM</w:t>
      </w:r>
      <w:r>
        <w:rPr>
          <w:rFonts w:ascii="Calibri" w:hAnsi="Calibri" w:cs="Calibri"/>
          <w:sz w:val="18"/>
          <w:szCs w:val="18"/>
        </w:rPr>
        <w:t>-</w:t>
      </w:r>
      <w:r w:rsidRPr="005217B7">
        <w:rPr>
          <w:rFonts w:ascii="Calibri" w:hAnsi="Calibri" w:cs="Calibri"/>
          <w:sz w:val="18"/>
          <w:szCs w:val="18"/>
        </w:rPr>
        <w:t>CGCATTTAATAATAACTTGTGTAGCAAAAATGC</w:t>
      </w:r>
      <w:r>
        <w:rPr>
          <w:rFonts w:ascii="Calibri" w:hAnsi="Calibri" w:cs="Calibri"/>
          <w:sz w:val="18"/>
          <w:szCs w:val="18"/>
        </w:rPr>
        <w:t>-BHQ1</w:t>
      </w:r>
    </w:p>
    <w:p w14:paraId="1EEBE4FF" w14:textId="52F8D604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2_reverse</w:t>
      </w:r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>CTTGAGTTTCGTGTAATAATCTC</w:t>
      </w:r>
    </w:p>
    <w:p w14:paraId="5ABCC2E8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168E27EF" w14:textId="0ECA030D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Probe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HEX-CTA CCT CAG AAC </w:t>
      </w:r>
      <w:proofErr w:type="spellStart"/>
      <w:r w:rsidRPr="005217B7">
        <w:rPr>
          <w:rFonts w:ascii="Calibri" w:hAnsi="Calibri" w:cs="Calibri"/>
          <w:sz w:val="18"/>
          <w:szCs w:val="18"/>
        </w:rPr>
        <w:t>AAC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CAT TAT GTG CT-BHQ1</w:t>
      </w:r>
    </w:p>
    <w:p w14:paraId="669EB3A5" w14:textId="76E3CF0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fwd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>CAT CAA ATG AAG ATT TAA CAA GAG</w:t>
      </w:r>
    </w:p>
    <w:p w14:paraId="715EA724" w14:textId="273E930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rev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CTT TTT GAT TCT ATA GTT TCA TCT TTA TG</w:t>
      </w:r>
    </w:p>
    <w:p w14:paraId="05B5B1B3" w14:textId="0D9F5B50" w:rsidR="005217B7" w:rsidRDefault="005217B7" w:rsidP="006C60D7">
      <w:pPr>
        <w:rPr>
          <w:rFonts w:ascii="Calibri" w:hAnsi="Calibri" w:cs="Calibri"/>
          <w:sz w:val="18"/>
          <w:szCs w:val="18"/>
        </w:rPr>
      </w:pPr>
    </w:p>
    <w:p w14:paraId="357EB8F2" w14:textId="77777777" w:rsidR="005217B7" w:rsidRPr="005217B7" w:rsidRDefault="005217B7" w:rsidP="006C60D7">
      <w:pPr>
        <w:rPr>
          <w:rFonts w:ascii="Calibri" w:hAnsi="Calibri" w:cs="Calibri"/>
          <w:sz w:val="18"/>
          <w:szCs w:val="18"/>
        </w:rPr>
      </w:pPr>
    </w:p>
    <w:p w14:paraId="5CE23EB2" w14:textId="77777777" w:rsidR="005217B7" w:rsidRDefault="005217B7">
      <w:pPr>
        <w:rPr>
          <w:rFonts w:ascii="Calibri" w:hAnsi="Calibri" w:cs="Calibri"/>
          <w:b/>
          <w:sz w:val="18"/>
          <w:szCs w:val="18"/>
        </w:rPr>
      </w:pPr>
      <w:r>
        <w:rPr>
          <w:rFonts w:ascii="Calibri" w:hAnsi="Calibri" w:cs="Calibri"/>
          <w:b/>
          <w:sz w:val="18"/>
          <w:szCs w:val="18"/>
        </w:rPr>
        <w:br w:type="page"/>
      </w:r>
    </w:p>
    <w:p w14:paraId="0D870BB3" w14:textId="2CEB2A22" w:rsidR="005217B7" w:rsidRPr="005217B7" w:rsidRDefault="005217B7" w:rsidP="005217B7">
      <w:pPr>
        <w:rPr>
          <w:rFonts w:ascii="Calibri" w:hAnsi="Calibri" w:cs="Calibri"/>
          <w:b/>
          <w:sz w:val="18"/>
          <w:szCs w:val="18"/>
        </w:rPr>
      </w:pPr>
      <w:r>
        <w:rPr>
          <w:rFonts w:ascii="Calibri" w:hAnsi="Calibri" w:cs="Calibri"/>
          <w:b/>
          <w:sz w:val="18"/>
          <w:szCs w:val="18"/>
        </w:rPr>
        <w:lastRenderedPageBreak/>
        <w:t>C</w:t>
      </w:r>
      <w:r w:rsidRPr="005217B7">
        <w:rPr>
          <w:rFonts w:ascii="Calibri" w:hAnsi="Calibri" w:cs="Calibri"/>
          <w:b/>
          <w:sz w:val="18"/>
          <w:szCs w:val="18"/>
        </w:rPr>
        <w:t xml:space="preserve">) </w:t>
      </w:r>
      <w:r w:rsidR="00523192" w:rsidRPr="00523192">
        <w:rPr>
          <w:rFonts w:ascii="Calibri" w:hAnsi="Calibri" w:cs="Calibri"/>
          <w:b/>
          <w:i/>
          <w:sz w:val="18"/>
          <w:szCs w:val="18"/>
        </w:rPr>
        <w:t>hrp3</w:t>
      </w:r>
      <w:r w:rsidRPr="005217B7">
        <w:rPr>
          <w:rFonts w:ascii="Calibri" w:hAnsi="Calibri" w:cs="Calibri"/>
          <w:b/>
          <w:sz w:val="18"/>
          <w:szCs w:val="18"/>
        </w:rPr>
        <w:t>/</w:t>
      </w:r>
      <w:proofErr w:type="spellStart"/>
      <w:r w:rsidRPr="00523192">
        <w:rPr>
          <w:rFonts w:ascii="Calibri" w:hAnsi="Calibri" w:cs="Calibri"/>
          <w:b/>
          <w:i/>
          <w:sz w:val="18"/>
          <w:szCs w:val="18"/>
        </w:rPr>
        <w:t>tRNA</w:t>
      </w:r>
      <w:proofErr w:type="spellEnd"/>
      <w:r w:rsidRPr="005217B7">
        <w:rPr>
          <w:rFonts w:ascii="Calibri" w:hAnsi="Calibri" w:cs="Calibri"/>
          <w:b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b/>
          <w:sz w:val="18"/>
          <w:szCs w:val="18"/>
        </w:rPr>
        <w:t>ddPCR</w:t>
      </w:r>
      <w:proofErr w:type="spellEnd"/>
      <w:r w:rsidRPr="005217B7">
        <w:rPr>
          <w:rFonts w:ascii="Calibri" w:hAnsi="Calibri" w:cs="Calibri"/>
          <w:b/>
          <w:sz w:val="18"/>
          <w:szCs w:val="18"/>
        </w:rPr>
        <w:t xml:space="preserve"> protocol</w:t>
      </w:r>
    </w:p>
    <w:p w14:paraId="2EDDC1D9" w14:textId="77777777" w:rsid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5812105B" w14:textId="77777777" w:rsidR="00702BE0" w:rsidRPr="00702BE0" w:rsidRDefault="00702BE0" w:rsidP="00702BE0">
      <w:pPr>
        <w:ind w:left="1440" w:hanging="1440"/>
        <w:rPr>
          <w:rFonts w:ascii="Calibri" w:hAnsi="Calibri" w:cs="Calibri"/>
          <w:i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Reference: </w:t>
      </w:r>
      <w:r>
        <w:rPr>
          <w:rFonts w:ascii="Calibri" w:hAnsi="Calibri" w:cs="Calibri"/>
          <w:sz w:val="18"/>
          <w:szCs w:val="18"/>
        </w:rPr>
        <w:tab/>
      </w:r>
      <w:r w:rsidRPr="00702BE0">
        <w:rPr>
          <w:rFonts w:ascii="Calibri" w:hAnsi="Calibri" w:cs="Calibri"/>
          <w:sz w:val="18"/>
          <w:szCs w:val="18"/>
        </w:rPr>
        <w:t>High-throughput </w:t>
      </w:r>
      <w:r w:rsidRPr="00702BE0">
        <w:rPr>
          <w:rFonts w:ascii="Calibri" w:hAnsi="Calibri" w:cs="Calibri"/>
          <w:i/>
          <w:iCs/>
          <w:sz w:val="18"/>
          <w:szCs w:val="18"/>
        </w:rPr>
        <w:t>Plasmodium falciparum hrp2</w:t>
      </w:r>
      <w:r w:rsidRPr="00702BE0">
        <w:rPr>
          <w:rFonts w:ascii="Calibri" w:hAnsi="Calibri" w:cs="Calibri"/>
          <w:sz w:val="18"/>
          <w:szCs w:val="18"/>
        </w:rPr>
        <w:t> and </w:t>
      </w:r>
      <w:r w:rsidRPr="00702BE0">
        <w:rPr>
          <w:rFonts w:ascii="Calibri" w:hAnsi="Calibri" w:cs="Calibri"/>
          <w:i/>
          <w:iCs/>
          <w:sz w:val="18"/>
          <w:szCs w:val="18"/>
        </w:rPr>
        <w:t>hrp3</w:t>
      </w:r>
      <w:r w:rsidRPr="00702BE0">
        <w:rPr>
          <w:rFonts w:ascii="Calibri" w:hAnsi="Calibri" w:cs="Calibri"/>
          <w:sz w:val="18"/>
          <w:szCs w:val="18"/>
        </w:rPr>
        <w:t> deletion typing by digital PCR to monitor malaria rapid diagnostic test efficacy</w:t>
      </w:r>
    </w:p>
    <w:p w14:paraId="480A5E48" w14:textId="77777777" w:rsidR="00702BE0" w:rsidRPr="005217B7" w:rsidRDefault="00702BE0" w:rsidP="00702BE0">
      <w:pPr>
        <w:rPr>
          <w:rFonts w:ascii="Calibri" w:hAnsi="Calibri" w:cs="Calibri"/>
          <w:sz w:val="18"/>
          <w:szCs w:val="18"/>
        </w:rPr>
      </w:pPr>
    </w:p>
    <w:p w14:paraId="50CFC739" w14:textId="77777777" w:rsidR="00702BE0" w:rsidRDefault="00702BE0" w:rsidP="00702BE0">
      <w:pPr>
        <w:ind w:left="1440"/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Claudia A. Vera-Arias, </w:t>
      </w:r>
      <w:proofErr w:type="spellStart"/>
      <w:r w:rsidRPr="005217B7">
        <w:rPr>
          <w:rFonts w:ascii="Calibri" w:hAnsi="Calibri" w:cs="Calibri"/>
          <w:sz w:val="18"/>
          <w:szCs w:val="18"/>
        </w:rPr>
        <w:t>Aurel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Holzschuh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Colins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O. </w:t>
      </w:r>
      <w:proofErr w:type="spellStart"/>
      <w:r w:rsidRPr="005217B7">
        <w:rPr>
          <w:rFonts w:ascii="Calibri" w:hAnsi="Calibri" w:cs="Calibri"/>
          <w:sz w:val="18"/>
          <w:szCs w:val="18"/>
        </w:rPr>
        <w:t>Odum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Kingsley Badu, </w:t>
      </w:r>
      <w:proofErr w:type="spellStart"/>
      <w:r w:rsidRPr="005217B7">
        <w:rPr>
          <w:rFonts w:ascii="Calibri" w:hAnsi="Calibri" w:cs="Calibri"/>
          <w:sz w:val="18"/>
          <w:szCs w:val="18"/>
        </w:rPr>
        <w:t>Mutal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Abdul-Hakim, Joshua </w:t>
      </w:r>
      <w:proofErr w:type="spellStart"/>
      <w:r w:rsidRPr="005217B7">
        <w:rPr>
          <w:rFonts w:ascii="Calibri" w:hAnsi="Calibri" w:cs="Calibri"/>
          <w:sz w:val="18"/>
          <w:szCs w:val="18"/>
        </w:rPr>
        <w:t>Yukich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Manuel W. Hetzel, Bakar S. Fakih, Abdullah Ali, Marcelo U. Ferreira, Simone </w:t>
      </w:r>
      <w:proofErr w:type="spellStart"/>
      <w:r w:rsidRPr="005217B7">
        <w:rPr>
          <w:rFonts w:ascii="Calibri" w:hAnsi="Calibri" w:cs="Calibri"/>
          <w:sz w:val="18"/>
          <w:szCs w:val="18"/>
        </w:rPr>
        <w:t>Ladei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-Andrade, Fabián E. </w:t>
      </w:r>
      <w:proofErr w:type="spellStart"/>
      <w:r w:rsidRPr="005217B7">
        <w:rPr>
          <w:rFonts w:ascii="Calibri" w:hAnsi="Calibri" w:cs="Calibri"/>
          <w:sz w:val="18"/>
          <w:szCs w:val="18"/>
        </w:rPr>
        <w:t>Sáenz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Yaw </w:t>
      </w:r>
      <w:proofErr w:type="spellStart"/>
      <w:r w:rsidRPr="005217B7">
        <w:rPr>
          <w:rFonts w:ascii="Calibri" w:hAnsi="Calibri" w:cs="Calibri"/>
          <w:sz w:val="18"/>
          <w:szCs w:val="18"/>
        </w:rPr>
        <w:t>Afran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Endalew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Zemene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Delenasaw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5217B7">
        <w:rPr>
          <w:rFonts w:ascii="Calibri" w:hAnsi="Calibri" w:cs="Calibri"/>
          <w:sz w:val="18"/>
          <w:szCs w:val="18"/>
        </w:rPr>
        <w:t>Yewhalaw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James W. </w:t>
      </w:r>
      <w:proofErr w:type="spellStart"/>
      <w:r w:rsidRPr="005217B7">
        <w:rPr>
          <w:rFonts w:ascii="Calibri" w:hAnsi="Calibri" w:cs="Calibri"/>
          <w:sz w:val="18"/>
          <w:szCs w:val="18"/>
        </w:rPr>
        <w:t>Kazura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, </w:t>
      </w:r>
      <w:proofErr w:type="spellStart"/>
      <w:r w:rsidRPr="005217B7">
        <w:rPr>
          <w:rFonts w:ascii="Calibri" w:hAnsi="Calibri" w:cs="Calibri"/>
          <w:sz w:val="18"/>
          <w:szCs w:val="18"/>
        </w:rPr>
        <w:t>Guiyun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Yan, Cristian Koepfli</w:t>
      </w:r>
    </w:p>
    <w:p w14:paraId="4E1AB218" w14:textId="77777777" w:rsidR="00702BE0" w:rsidRDefault="00702BE0" w:rsidP="00702BE0">
      <w:pPr>
        <w:ind w:left="1440"/>
        <w:rPr>
          <w:rFonts w:ascii="Calibri" w:hAnsi="Calibri" w:cs="Calibri"/>
          <w:sz w:val="18"/>
          <w:szCs w:val="18"/>
        </w:rPr>
      </w:pPr>
      <w:proofErr w:type="spellStart"/>
      <w:r>
        <w:rPr>
          <w:rFonts w:ascii="Calibri" w:hAnsi="Calibri" w:cs="Calibri"/>
          <w:sz w:val="18"/>
          <w:szCs w:val="18"/>
        </w:rPr>
        <w:t>eLife</w:t>
      </w:r>
      <w:proofErr w:type="spellEnd"/>
      <w:r>
        <w:rPr>
          <w:rFonts w:ascii="Calibri" w:hAnsi="Calibri" w:cs="Calibri"/>
          <w:sz w:val="18"/>
          <w:szCs w:val="18"/>
        </w:rPr>
        <w:t xml:space="preserve"> 2022</w:t>
      </w:r>
    </w:p>
    <w:p w14:paraId="492E9E7F" w14:textId="77777777" w:rsidR="005217B7" w:rsidRPr="005217B7" w:rsidRDefault="005217B7" w:rsidP="005217B7">
      <w:pPr>
        <w:rPr>
          <w:rFonts w:ascii="Calibri" w:hAnsi="Calibri" w:cs="Calibri"/>
          <w:color w:val="000000"/>
          <w:sz w:val="18"/>
          <w:szCs w:val="18"/>
        </w:rPr>
      </w:pPr>
    </w:p>
    <w:p w14:paraId="5EE3CBF6" w14:textId="77777777" w:rsidR="00523192" w:rsidRDefault="00523192" w:rsidP="00523192">
      <w:pPr>
        <w:rPr>
          <w:rFonts w:ascii="Calibri" w:hAnsi="Calibri" w:cs="Calibri"/>
          <w:sz w:val="18"/>
          <w:szCs w:val="18"/>
          <w:u w:val="single"/>
        </w:rPr>
      </w:pPr>
      <w:r>
        <w:rPr>
          <w:rFonts w:ascii="Calibri" w:hAnsi="Calibri" w:cs="Calibri"/>
          <w:sz w:val="18"/>
          <w:szCs w:val="18"/>
          <w:u w:val="single"/>
        </w:rPr>
        <w:t>Instrumentation</w:t>
      </w:r>
    </w:p>
    <w:p w14:paraId="64148544" w14:textId="77777777" w:rsidR="00523192" w:rsidRDefault="00523192" w:rsidP="00523192">
      <w:pPr>
        <w:rPr>
          <w:rFonts w:ascii="Calibri" w:hAnsi="Calibri" w:cs="Calibri"/>
          <w:sz w:val="18"/>
          <w:szCs w:val="18"/>
          <w:u w:val="single"/>
        </w:rPr>
      </w:pPr>
    </w:p>
    <w:p w14:paraId="52EC01B1" w14:textId="54FEA182" w:rsidR="00523192" w:rsidRPr="00523192" w:rsidRDefault="00523192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3192">
        <w:rPr>
          <w:rFonts w:ascii="Calibri" w:hAnsi="Calibri" w:cs="Calibri"/>
          <w:sz w:val="18"/>
          <w:szCs w:val="18"/>
        </w:rPr>
        <w:t>BioRad</w:t>
      </w:r>
      <w:proofErr w:type="spellEnd"/>
      <w:r w:rsidRPr="00523192">
        <w:rPr>
          <w:rFonts w:ascii="Calibri" w:hAnsi="Calibri" w:cs="Calibri"/>
          <w:sz w:val="18"/>
          <w:szCs w:val="18"/>
        </w:rPr>
        <w:t xml:space="preserve"> QX200 </w:t>
      </w:r>
      <w:proofErr w:type="spellStart"/>
      <w:r w:rsidRPr="00523192">
        <w:rPr>
          <w:rFonts w:ascii="Calibri" w:hAnsi="Calibri" w:cs="Calibri"/>
          <w:sz w:val="18"/>
          <w:szCs w:val="18"/>
        </w:rPr>
        <w:t>ddPCR</w:t>
      </w:r>
      <w:proofErr w:type="spellEnd"/>
      <w:r w:rsidRPr="00523192">
        <w:rPr>
          <w:rFonts w:ascii="Calibri" w:hAnsi="Calibri" w:cs="Calibri"/>
          <w:sz w:val="18"/>
          <w:szCs w:val="18"/>
        </w:rPr>
        <w:t xml:space="preserve"> system</w:t>
      </w:r>
    </w:p>
    <w:p w14:paraId="6AC33C0E" w14:textId="77777777" w:rsidR="00523192" w:rsidRDefault="00523192" w:rsidP="005217B7">
      <w:pPr>
        <w:rPr>
          <w:rFonts w:ascii="Calibri" w:hAnsi="Calibri" w:cs="Calibri"/>
          <w:sz w:val="18"/>
          <w:szCs w:val="18"/>
          <w:u w:val="single"/>
        </w:rPr>
      </w:pPr>
    </w:p>
    <w:p w14:paraId="1C835564" w14:textId="4309D1D2" w:rsidR="005217B7" w:rsidRP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Reaction mix setup</w:t>
      </w:r>
    </w:p>
    <w:p w14:paraId="370D1FBB" w14:textId="4BBE86BF" w:rsid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3AAD843F" w14:textId="77777777" w:rsidR="000E550C" w:rsidRPr="000E550C" w:rsidRDefault="000E550C" w:rsidP="000E550C">
      <w:pPr>
        <w:rPr>
          <w:rFonts w:ascii="Calibri" w:hAnsi="Calibri" w:cs="Calibri"/>
          <w:sz w:val="18"/>
          <w:szCs w:val="18"/>
        </w:rPr>
      </w:pPr>
      <w:r w:rsidRPr="000E550C">
        <w:rPr>
          <w:rFonts w:ascii="Calibri" w:hAnsi="Calibri" w:cs="Calibri"/>
          <w:sz w:val="18"/>
          <w:szCs w:val="18"/>
        </w:rPr>
        <w:t>All primers and probes a 10 µM</w:t>
      </w:r>
    </w:p>
    <w:p w14:paraId="67441A30" w14:textId="77777777" w:rsidR="000E550C" w:rsidRDefault="000E550C" w:rsidP="005217B7">
      <w:pPr>
        <w:rPr>
          <w:rFonts w:ascii="Calibri" w:hAnsi="Calibri" w:cs="Calibri"/>
          <w:sz w:val="18"/>
          <w:szCs w:val="18"/>
        </w:rPr>
      </w:pPr>
    </w:p>
    <w:p w14:paraId="36B0E324" w14:textId="41B7ADD3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SuperMix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for Probes (no </w:t>
      </w:r>
      <w:proofErr w:type="spellStart"/>
      <w:r w:rsidRPr="005217B7">
        <w:rPr>
          <w:rFonts w:ascii="Calibri" w:hAnsi="Calibri" w:cs="Calibri"/>
          <w:sz w:val="18"/>
          <w:szCs w:val="18"/>
        </w:rPr>
        <w:t>dUTP</w:t>
      </w:r>
      <w:proofErr w:type="spellEnd"/>
      <w:r w:rsidRPr="005217B7">
        <w:rPr>
          <w:rFonts w:ascii="Calibri" w:hAnsi="Calibri" w:cs="Calibri"/>
          <w:sz w:val="18"/>
          <w:szCs w:val="18"/>
        </w:rPr>
        <w:t>)</w:t>
      </w:r>
      <w:r w:rsidRPr="005217B7">
        <w:rPr>
          <w:rFonts w:ascii="Calibri" w:hAnsi="Calibri" w:cs="Calibri"/>
          <w:sz w:val="18"/>
          <w:szCs w:val="18"/>
        </w:rPr>
        <w:tab/>
        <w:t>11</w:t>
      </w:r>
      <w:r w:rsidR="00523192">
        <w:rPr>
          <w:rFonts w:ascii="Calibri" w:hAnsi="Calibri" w:cs="Calibri"/>
          <w:sz w:val="18"/>
          <w:szCs w:val="18"/>
        </w:rPr>
        <w:tab/>
        <w:t xml:space="preserve">Supplier: </w:t>
      </w:r>
      <w:proofErr w:type="spellStart"/>
      <w:r w:rsidR="00523192">
        <w:rPr>
          <w:rFonts w:ascii="Calibri" w:hAnsi="Calibri" w:cs="Calibri"/>
          <w:sz w:val="18"/>
          <w:szCs w:val="18"/>
        </w:rPr>
        <w:t>BioRad</w:t>
      </w:r>
      <w:proofErr w:type="spellEnd"/>
    </w:p>
    <w:p w14:paraId="3B06A954" w14:textId="177C7563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3_fwd</w:t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0.66</w:t>
      </w:r>
    </w:p>
    <w:p w14:paraId="099ADFC6" w14:textId="235ADC40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3_rev</w:t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0.66</w:t>
      </w:r>
    </w:p>
    <w:p w14:paraId="158763C2" w14:textId="3C4B0BE1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3_Probe</w:t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0.44</w:t>
      </w:r>
    </w:p>
    <w:p w14:paraId="060ABF21" w14:textId="58BDC281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fwd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0.44</w:t>
      </w:r>
    </w:p>
    <w:p w14:paraId="65530A8F" w14:textId="68CD046D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rev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0.44</w:t>
      </w:r>
    </w:p>
    <w:p w14:paraId="3DC90B48" w14:textId="6DA5EE70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Probe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0.22</w:t>
      </w:r>
    </w:p>
    <w:p w14:paraId="64C2A23E" w14:textId="71A0D2A2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</w:t>
      </w:r>
      <w:r w:rsidRPr="00523192">
        <w:rPr>
          <w:rFonts w:ascii="Calibri" w:hAnsi="Calibri" w:cs="Calibri"/>
          <w:sz w:val="18"/>
          <w:szCs w:val="18"/>
          <w:vertAlign w:val="subscript"/>
        </w:rPr>
        <w:t>2</w:t>
      </w:r>
      <w:r w:rsidRPr="005217B7">
        <w:rPr>
          <w:rFonts w:ascii="Calibri" w:hAnsi="Calibri" w:cs="Calibri"/>
          <w:sz w:val="18"/>
          <w:szCs w:val="18"/>
        </w:rPr>
        <w:t>O</w:t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6.14</w:t>
      </w:r>
    </w:p>
    <w:p w14:paraId="19D7239B" w14:textId="36743E12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DNA</w:t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2</w:t>
      </w:r>
    </w:p>
    <w:p w14:paraId="5C28E173" w14:textId="0D9FAF76" w:rsidR="008053D6" w:rsidRDefault="008053D6" w:rsidP="005217B7">
      <w:pPr>
        <w:rPr>
          <w:rFonts w:ascii="Calibri" w:hAnsi="Calibri" w:cs="Calibri"/>
          <w:sz w:val="18"/>
          <w:szCs w:val="18"/>
        </w:rPr>
      </w:pPr>
    </w:p>
    <w:p w14:paraId="1EFE2470" w14:textId="2C57AE41" w:rsid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Cycling conditions</w:t>
      </w:r>
    </w:p>
    <w:p w14:paraId="3AC4C2E3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</w:p>
    <w:p w14:paraId="5AC5EFB8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95°</w:t>
      </w:r>
      <w:r w:rsidRPr="005217B7">
        <w:rPr>
          <w:rFonts w:ascii="Calibri" w:hAnsi="Calibri" w:cs="Calibri"/>
          <w:sz w:val="18"/>
          <w:szCs w:val="18"/>
        </w:rPr>
        <w:tab/>
        <w:t>10 min</w:t>
      </w:r>
    </w:p>
    <w:p w14:paraId="768A4AEB" w14:textId="464E068C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811F7F" wp14:editId="4B28D3DF">
                <wp:simplePos x="0" y="0"/>
                <wp:positionH relativeFrom="column">
                  <wp:posOffset>916849</wp:posOffset>
                </wp:positionH>
                <wp:positionV relativeFrom="paragraph">
                  <wp:posOffset>46990</wp:posOffset>
                </wp:positionV>
                <wp:extent cx="97790" cy="187325"/>
                <wp:effectExtent l="0" t="0" r="29210" b="15875"/>
                <wp:wrapNone/>
                <wp:docPr id="4" name="Righ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790" cy="187325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B8E855" id="Right Brace 4" o:spid="_x0000_s1026" type="#_x0000_t88" style="position:absolute;margin-left:72.2pt;margin-top:3.7pt;width:7.7pt;height:14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bVd2fAIAAGYFAAAOAAAAZHJzL2Uyb0RvYy54bWysVN1P2zAQf5+0/8Hy+0jblRUqUtSBmCah&#13;&#10;gYCJZ+PYjSXH553dpt1fv7OTtBVDkzbtxbnLff/u4+Jy21i2URgMuJKPT0acKSehMm5V8u9PNx/O&#13;&#10;OAtRuEpYcKrkOxX45eL9u4vWz9UEarCVQkZOXJi3vuR1jH5eFEHWqhHhBLxyJNSAjYjE4qqoULTk&#13;&#10;vbHFZDT6VLSAlUeQKgT6e90J+SL711rJeKd1UJHZklNuMb+Y35f0FosLMV+h8LWRfRriH7JohHEU&#13;&#10;dO/qWkTB1mh+c9UYiRBAxxMJTQFaG6lyDVTNePSqmsdaeJVrIXCC38MU/p9b+W1zj8xUJZ9y5kRD&#13;&#10;LXowqzqyzyikYtMEUOvDnPQe/T32XCAyVbvV2KQv1cG2GdTdHlS1jUzSz/PZ7JyQlyQZn80+Tk6T&#13;&#10;y+Jg6zHELwoaloiSY4qeg2c8xeY2xM5gUEwBrWMt+ZvMRqOsFsCa6sZYm4R5eNSVRbYR1Pa4Hfch&#13;&#10;j7QoAesoj1RbV02m4s6qzv+D0gQL5T/uAqSBPPgUUioXB7/WkXYy05TB3rDP7E+GvX4yVXlY/8Z4&#13;&#10;b5Ejg4t748Y4wLfSPkChO/0Bga7uBMELVDuaCIRuVYKXN4YacytCvBdIu0G9pH2Pd/RoC9QF6CnO&#13;&#10;asCfb/1P+jSyJOWspV0refixFqg4s18dDfP5eDpNy5mZ6elsQgweS16OJW7dXAH1dUyXxctMJv1o&#13;&#10;B1IjNM90FpYpKomEkxS75DLiwFzF7gbQYZFqucxqtJBexFv36OXQ9TRyT9tngb6fzkhT/Q2GvRTz&#13;&#10;V+PZ6aZ+OFiuI2iTZ/eAa483LXPegf7wpGtxzGetw3lc/AIAAP//AwBQSwMEFAAGAAgAAAAhAL4d&#13;&#10;BJrgAAAADQEAAA8AAABkcnMvZG93bnJldi54bWxMT01PwzAMvSPxHyIjcWMpULa1azohKEgcOLBN&#13;&#10;4po1XluROFWTdd2/xzvBxdbTs99HsZ6cFSMOofOk4H6WgECqvemoUbDbvt0tQYSoyWjrCRWcMcC6&#13;&#10;vL4qdG78ib5w3MRGsAiFXCtoY+xzKUPdotNh5nsk5g5+cDoyHBppBn1icWflQ5LMpdMdsUOre3xp&#13;&#10;sf7ZHJ2Cqdo5PVQ2M+Pn+3bx/VGdD8tKqdub6XXF43kFIuIU/z7g0oHzQ8nB9v5IJgjLOE1TPlWw&#13;&#10;4HXhnzLus1fwOM9AloX836L8BQAA//8DAFBLAQItABQABgAIAAAAIQC2gziS/gAAAOEBAAATAAAA&#13;&#10;AAAAAAAAAAAAAAAAAABbQ29udGVudF9UeXBlc10ueG1sUEsBAi0AFAAGAAgAAAAhADj9If/WAAAA&#13;&#10;lAEAAAsAAAAAAAAAAAAAAAAALwEAAF9yZWxzLy5yZWxzUEsBAi0AFAAGAAgAAAAhAAVtV3Z8AgAA&#13;&#10;ZgUAAA4AAAAAAAAAAAAAAAAALgIAAGRycy9lMm9Eb2MueG1sUEsBAi0AFAAGAAgAAAAhAL4dBJrg&#13;&#10;AAAADQEAAA8AAAAAAAAAAAAAAAAA1gQAAGRycy9kb3ducmV2LnhtbFBLBQYAAAAABAAEAPMAAADj&#13;&#10;BQAAAAA=&#13;&#10;" adj="940" strokecolor="black [3213]" strokeweight="1pt">
                <v:stroke joinstyle="miter"/>
              </v:shape>
            </w:pict>
          </mc:Fallback>
        </mc:AlternateContent>
      </w:r>
      <w:r w:rsidRPr="005217B7">
        <w:rPr>
          <w:rFonts w:ascii="Calibri" w:hAnsi="Calibri" w:cs="Calibri"/>
          <w:sz w:val="18"/>
          <w:szCs w:val="18"/>
        </w:rPr>
        <w:t>94°</w:t>
      </w:r>
      <w:r w:rsidRPr="005217B7">
        <w:rPr>
          <w:rFonts w:ascii="Calibri" w:hAnsi="Calibri" w:cs="Calibri"/>
          <w:sz w:val="18"/>
          <w:szCs w:val="18"/>
        </w:rPr>
        <w:tab/>
        <w:t>30 sec</w:t>
      </w:r>
    </w:p>
    <w:p w14:paraId="32691AD9" w14:textId="02E806EE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56°</w:t>
      </w:r>
      <w:r w:rsidRPr="005217B7">
        <w:rPr>
          <w:rFonts w:ascii="Calibri" w:hAnsi="Calibri" w:cs="Calibri"/>
          <w:sz w:val="18"/>
          <w:szCs w:val="18"/>
        </w:rPr>
        <w:tab/>
        <w:t xml:space="preserve">1 min </w:t>
      </w:r>
      <w:r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  <w:t>45 cycles</w:t>
      </w:r>
    </w:p>
    <w:p w14:paraId="0537CBE1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98°</w:t>
      </w:r>
      <w:r w:rsidRPr="005217B7">
        <w:rPr>
          <w:rFonts w:ascii="Calibri" w:hAnsi="Calibri" w:cs="Calibri"/>
          <w:sz w:val="18"/>
          <w:szCs w:val="18"/>
        </w:rPr>
        <w:tab/>
        <w:t>10 min</w:t>
      </w:r>
    </w:p>
    <w:p w14:paraId="421AF485" w14:textId="313466CD" w:rsid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4FE8AD93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  <w:u w:val="single"/>
        </w:rPr>
      </w:pPr>
      <w:r w:rsidRPr="005217B7">
        <w:rPr>
          <w:rFonts w:ascii="Calibri" w:hAnsi="Calibri" w:cs="Calibri"/>
          <w:sz w:val="18"/>
          <w:szCs w:val="18"/>
          <w:u w:val="single"/>
        </w:rPr>
        <w:t>Primer and probe sequences</w:t>
      </w:r>
    </w:p>
    <w:p w14:paraId="425899A5" w14:textId="5C0B1A3E" w:rsid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1B8EFB1E" w14:textId="36077334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>Hrp3_fwd</w:t>
      </w:r>
      <w:r w:rsidR="00AD02CD">
        <w:rPr>
          <w:rFonts w:ascii="Calibri" w:hAnsi="Calibri" w:cs="Calibri"/>
          <w:sz w:val="18"/>
          <w:szCs w:val="18"/>
        </w:rPr>
        <w:tab/>
      </w:r>
      <w:r w:rsidR="00AD02CD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ATGCTAATCACGGATTTCATTTTA</w:t>
      </w:r>
    </w:p>
    <w:p w14:paraId="5744802B" w14:textId="2C2EB0B2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Hrp3_Probe            </w:t>
      </w:r>
      <w:r w:rsidRPr="005217B7">
        <w:rPr>
          <w:rFonts w:ascii="Calibri" w:hAnsi="Calibri" w:cs="Calibri"/>
          <w:sz w:val="18"/>
          <w:szCs w:val="18"/>
        </w:rPr>
        <w:tab/>
      </w:r>
      <w:r w:rsidR="00AD02CD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FAM-CCTTCACGATAACAATTCCCATACTTTAC</w:t>
      </w:r>
    </w:p>
    <w:p w14:paraId="79F5DC64" w14:textId="163D6F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r w:rsidRPr="005217B7">
        <w:rPr>
          <w:rFonts w:ascii="Calibri" w:hAnsi="Calibri" w:cs="Calibri"/>
          <w:sz w:val="18"/>
          <w:szCs w:val="18"/>
        </w:rPr>
        <w:t xml:space="preserve">Hrp3_rev                  </w:t>
      </w:r>
      <w:r w:rsidR="00AD02CD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>ATCGTCATGGTGAGAATCATC</w:t>
      </w:r>
    </w:p>
    <w:p w14:paraId="714FEDA3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p w14:paraId="225C7017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Probe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 xml:space="preserve">HEX-CTA CCT CAG AAC </w:t>
      </w:r>
      <w:proofErr w:type="spellStart"/>
      <w:r w:rsidRPr="005217B7">
        <w:rPr>
          <w:rFonts w:ascii="Calibri" w:hAnsi="Calibri" w:cs="Calibri"/>
          <w:sz w:val="18"/>
          <w:szCs w:val="18"/>
        </w:rPr>
        <w:t>AAC</w:t>
      </w:r>
      <w:proofErr w:type="spellEnd"/>
      <w:r w:rsidRPr="005217B7">
        <w:rPr>
          <w:rFonts w:ascii="Calibri" w:hAnsi="Calibri" w:cs="Calibri"/>
          <w:sz w:val="18"/>
          <w:szCs w:val="18"/>
        </w:rPr>
        <w:t xml:space="preserve"> CAT TAT GTG CT-BHQ1</w:t>
      </w:r>
    </w:p>
    <w:p w14:paraId="4F44EF28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fwd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  <w:t>CAT CAA ATG AAG ATT TAA CAA GAG</w:t>
      </w:r>
    </w:p>
    <w:p w14:paraId="2297B257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  <w:proofErr w:type="spellStart"/>
      <w:r w:rsidRPr="005217B7">
        <w:rPr>
          <w:rFonts w:ascii="Calibri" w:hAnsi="Calibri" w:cs="Calibri"/>
          <w:sz w:val="18"/>
          <w:szCs w:val="18"/>
        </w:rPr>
        <w:t>tRNA_rev</w:t>
      </w:r>
      <w:proofErr w:type="spellEnd"/>
      <w:r w:rsidRPr="005217B7"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ab/>
      </w:r>
      <w:r>
        <w:rPr>
          <w:rFonts w:ascii="Calibri" w:hAnsi="Calibri" w:cs="Calibri"/>
          <w:sz w:val="18"/>
          <w:szCs w:val="18"/>
        </w:rPr>
        <w:tab/>
      </w:r>
      <w:r w:rsidRPr="005217B7">
        <w:rPr>
          <w:rFonts w:ascii="Calibri" w:hAnsi="Calibri" w:cs="Calibri"/>
          <w:sz w:val="18"/>
          <w:szCs w:val="18"/>
        </w:rPr>
        <w:t>CTT TTT GAT TCT ATA GTT TCA TCT TTA TG</w:t>
      </w:r>
    </w:p>
    <w:p w14:paraId="30FAAB6B" w14:textId="77777777" w:rsidR="005217B7" w:rsidRPr="005217B7" w:rsidRDefault="005217B7" w:rsidP="005217B7">
      <w:pPr>
        <w:rPr>
          <w:rFonts w:ascii="Calibri" w:hAnsi="Calibri" w:cs="Calibri"/>
          <w:sz w:val="18"/>
          <w:szCs w:val="18"/>
        </w:rPr>
      </w:pPr>
    </w:p>
    <w:sectPr w:rsidR="005217B7" w:rsidRPr="005217B7" w:rsidSect="00CA2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F9521" w14:textId="77777777" w:rsidR="00FE6DB2" w:rsidRDefault="00FE6DB2" w:rsidP="00613F03">
      <w:r>
        <w:separator/>
      </w:r>
    </w:p>
  </w:endnote>
  <w:endnote w:type="continuationSeparator" w:id="0">
    <w:p w14:paraId="2241073D" w14:textId="77777777" w:rsidR="00FE6DB2" w:rsidRDefault="00FE6DB2" w:rsidP="00613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0C481" w14:textId="77777777" w:rsidR="00FE6DB2" w:rsidRDefault="00FE6DB2" w:rsidP="00613F03">
      <w:r>
        <w:separator/>
      </w:r>
    </w:p>
  </w:footnote>
  <w:footnote w:type="continuationSeparator" w:id="0">
    <w:p w14:paraId="662E2F09" w14:textId="77777777" w:rsidR="00FE6DB2" w:rsidRDefault="00FE6DB2" w:rsidP="00613F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44FBC"/>
    <w:multiLevelType w:val="hybridMultilevel"/>
    <w:tmpl w:val="7F7AD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2733DC"/>
    <w:multiLevelType w:val="hybridMultilevel"/>
    <w:tmpl w:val="320AF5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96E"/>
    <w:rsid w:val="00001050"/>
    <w:rsid w:val="00016F3B"/>
    <w:rsid w:val="000403BD"/>
    <w:rsid w:val="00047F40"/>
    <w:rsid w:val="00073FDA"/>
    <w:rsid w:val="0008450A"/>
    <w:rsid w:val="00092DA8"/>
    <w:rsid w:val="000D020E"/>
    <w:rsid w:val="000D32FC"/>
    <w:rsid w:val="000E550C"/>
    <w:rsid w:val="000F0794"/>
    <w:rsid w:val="001039E1"/>
    <w:rsid w:val="00120EE2"/>
    <w:rsid w:val="00127566"/>
    <w:rsid w:val="00156746"/>
    <w:rsid w:val="00164016"/>
    <w:rsid w:val="00187FF3"/>
    <w:rsid w:val="001A0AA3"/>
    <w:rsid w:val="001A1424"/>
    <w:rsid w:val="001A709B"/>
    <w:rsid w:val="001B106D"/>
    <w:rsid w:val="001C393D"/>
    <w:rsid w:val="001D256D"/>
    <w:rsid w:val="001D2890"/>
    <w:rsid w:val="001D6777"/>
    <w:rsid w:val="001D7216"/>
    <w:rsid w:val="001E1819"/>
    <w:rsid w:val="001F4B78"/>
    <w:rsid w:val="001F7C1F"/>
    <w:rsid w:val="0022097B"/>
    <w:rsid w:val="002302FD"/>
    <w:rsid w:val="00231533"/>
    <w:rsid w:val="002360EE"/>
    <w:rsid w:val="00242A48"/>
    <w:rsid w:val="00252EF3"/>
    <w:rsid w:val="00255F58"/>
    <w:rsid w:val="0026396E"/>
    <w:rsid w:val="00284D9D"/>
    <w:rsid w:val="00292B8E"/>
    <w:rsid w:val="00296A55"/>
    <w:rsid w:val="002B17C3"/>
    <w:rsid w:val="002C085B"/>
    <w:rsid w:val="002E549B"/>
    <w:rsid w:val="002F38C4"/>
    <w:rsid w:val="003424EB"/>
    <w:rsid w:val="00342B65"/>
    <w:rsid w:val="0035267B"/>
    <w:rsid w:val="00353A2F"/>
    <w:rsid w:val="00356496"/>
    <w:rsid w:val="00382A29"/>
    <w:rsid w:val="00382F01"/>
    <w:rsid w:val="0038750C"/>
    <w:rsid w:val="0039077A"/>
    <w:rsid w:val="00393B69"/>
    <w:rsid w:val="0039419D"/>
    <w:rsid w:val="003A4C2E"/>
    <w:rsid w:val="003A688B"/>
    <w:rsid w:val="003E29E8"/>
    <w:rsid w:val="00412CA3"/>
    <w:rsid w:val="0043602E"/>
    <w:rsid w:val="00436FC0"/>
    <w:rsid w:val="004443C0"/>
    <w:rsid w:val="00444547"/>
    <w:rsid w:val="00445EF6"/>
    <w:rsid w:val="00447D59"/>
    <w:rsid w:val="004650E0"/>
    <w:rsid w:val="00471368"/>
    <w:rsid w:val="004826DF"/>
    <w:rsid w:val="0048370E"/>
    <w:rsid w:val="004908DC"/>
    <w:rsid w:val="00496C15"/>
    <w:rsid w:val="004A4458"/>
    <w:rsid w:val="004B27C5"/>
    <w:rsid w:val="004B4D48"/>
    <w:rsid w:val="004D5BA3"/>
    <w:rsid w:val="004D7E8A"/>
    <w:rsid w:val="004E4D61"/>
    <w:rsid w:val="004F0CA5"/>
    <w:rsid w:val="00514504"/>
    <w:rsid w:val="00515072"/>
    <w:rsid w:val="005217B7"/>
    <w:rsid w:val="00523192"/>
    <w:rsid w:val="00530E54"/>
    <w:rsid w:val="00533D27"/>
    <w:rsid w:val="0054159E"/>
    <w:rsid w:val="005544E6"/>
    <w:rsid w:val="00566826"/>
    <w:rsid w:val="00566A8B"/>
    <w:rsid w:val="00585FAB"/>
    <w:rsid w:val="005866F4"/>
    <w:rsid w:val="005B0409"/>
    <w:rsid w:val="005B4C86"/>
    <w:rsid w:val="005D06EA"/>
    <w:rsid w:val="005D0CD8"/>
    <w:rsid w:val="005D6BBD"/>
    <w:rsid w:val="00604F2A"/>
    <w:rsid w:val="00612843"/>
    <w:rsid w:val="00613F03"/>
    <w:rsid w:val="0062677E"/>
    <w:rsid w:val="006274CE"/>
    <w:rsid w:val="0064399E"/>
    <w:rsid w:val="00647A23"/>
    <w:rsid w:val="00657E51"/>
    <w:rsid w:val="006B4FCC"/>
    <w:rsid w:val="006C0593"/>
    <w:rsid w:val="006C60D7"/>
    <w:rsid w:val="006F0466"/>
    <w:rsid w:val="006F087F"/>
    <w:rsid w:val="00702BE0"/>
    <w:rsid w:val="00710564"/>
    <w:rsid w:val="00725662"/>
    <w:rsid w:val="00727249"/>
    <w:rsid w:val="00740E55"/>
    <w:rsid w:val="007443A9"/>
    <w:rsid w:val="0079550B"/>
    <w:rsid w:val="007A7E6B"/>
    <w:rsid w:val="007D0516"/>
    <w:rsid w:val="007E0919"/>
    <w:rsid w:val="007E7FF5"/>
    <w:rsid w:val="007F16C4"/>
    <w:rsid w:val="008053D6"/>
    <w:rsid w:val="00806E20"/>
    <w:rsid w:val="00811DC1"/>
    <w:rsid w:val="00825BD9"/>
    <w:rsid w:val="008466CD"/>
    <w:rsid w:val="008579C6"/>
    <w:rsid w:val="00882E8F"/>
    <w:rsid w:val="008A2E7F"/>
    <w:rsid w:val="008A4C7A"/>
    <w:rsid w:val="008E7FA2"/>
    <w:rsid w:val="008F46A3"/>
    <w:rsid w:val="008F69F6"/>
    <w:rsid w:val="009268EC"/>
    <w:rsid w:val="009547A4"/>
    <w:rsid w:val="0095640D"/>
    <w:rsid w:val="0096746B"/>
    <w:rsid w:val="00982F29"/>
    <w:rsid w:val="00991892"/>
    <w:rsid w:val="009922CA"/>
    <w:rsid w:val="009A16E6"/>
    <w:rsid w:val="009A4DAC"/>
    <w:rsid w:val="009B0652"/>
    <w:rsid w:val="009B51E1"/>
    <w:rsid w:val="009C144D"/>
    <w:rsid w:val="009C71D3"/>
    <w:rsid w:val="00A1759B"/>
    <w:rsid w:val="00A22EC1"/>
    <w:rsid w:val="00A70D91"/>
    <w:rsid w:val="00A73D8D"/>
    <w:rsid w:val="00A8017D"/>
    <w:rsid w:val="00A83170"/>
    <w:rsid w:val="00A913D8"/>
    <w:rsid w:val="00AA72D3"/>
    <w:rsid w:val="00AB24CF"/>
    <w:rsid w:val="00AB7883"/>
    <w:rsid w:val="00AD02CD"/>
    <w:rsid w:val="00AD7E64"/>
    <w:rsid w:val="00AE2F70"/>
    <w:rsid w:val="00AF6873"/>
    <w:rsid w:val="00B2797B"/>
    <w:rsid w:val="00B27ABD"/>
    <w:rsid w:val="00B32D77"/>
    <w:rsid w:val="00B60626"/>
    <w:rsid w:val="00B6077E"/>
    <w:rsid w:val="00B61C5C"/>
    <w:rsid w:val="00B70142"/>
    <w:rsid w:val="00B76F64"/>
    <w:rsid w:val="00B86C84"/>
    <w:rsid w:val="00B93AD3"/>
    <w:rsid w:val="00BA0152"/>
    <w:rsid w:val="00BA36BF"/>
    <w:rsid w:val="00BB17B9"/>
    <w:rsid w:val="00BD2805"/>
    <w:rsid w:val="00BD3C69"/>
    <w:rsid w:val="00BE5E75"/>
    <w:rsid w:val="00BF3A51"/>
    <w:rsid w:val="00C1498E"/>
    <w:rsid w:val="00C2170A"/>
    <w:rsid w:val="00C21E11"/>
    <w:rsid w:val="00C27F18"/>
    <w:rsid w:val="00C35379"/>
    <w:rsid w:val="00C527D4"/>
    <w:rsid w:val="00C53404"/>
    <w:rsid w:val="00C53478"/>
    <w:rsid w:val="00C7365D"/>
    <w:rsid w:val="00CA2025"/>
    <w:rsid w:val="00CA4130"/>
    <w:rsid w:val="00CC2009"/>
    <w:rsid w:val="00CF70B2"/>
    <w:rsid w:val="00D06029"/>
    <w:rsid w:val="00D33C13"/>
    <w:rsid w:val="00D53747"/>
    <w:rsid w:val="00D5404C"/>
    <w:rsid w:val="00D65877"/>
    <w:rsid w:val="00D7169A"/>
    <w:rsid w:val="00DA1C53"/>
    <w:rsid w:val="00DA53CD"/>
    <w:rsid w:val="00DA7352"/>
    <w:rsid w:val="00DB7E93"/>
    <w:rsid w:val="00DC30C1"/>
    <w:rsid w:val="00DC6BCF"/>
    <w:rsid w:val="00DD64C3"/>
    <w:rsid w:val="00DE17F0"/>
    <w:rsid w:val="00DF0601"/>
    <w:rsid w:val="00DF3225"/>
    <w:rsid w:val="00DF5BEF"/>
    <w:rsid w:val="00E13840"/>
    <w:rsid w:val="00E32CC8"/>
    <w:rsid w:val="00E37E49"/>
    <w:rsid w:val="00E40BF3"/>
    <w:rsid w:val="00E42E83"/>
    <w:rsid w:val="00E45291"/>
    <w:rsid w:val="00E47D0A"/>
    <w:rsid w:val="00E5049B"/>
    <w:rsid w:val="00E64632"/>
    <w:rsid w:val="00E64D26"/>
    <w:rsid w:val="00EA1BCF"/>
    <w:rsid w:val="00EA7000"/>
    <w:rsid w:val="00EC3B42"/>
    <w:rsid w:val="00F04C1F"/>
    <w:rsid w:val="00F14531"/>
    <w:rsid w:val="00F17ED4"/>
    <w:rsid w:val="00F314DB"/>
    <w:rsid w:val="00F42081"/>
    <w:rsid w:val="00F46912"/>
    <w:rsid w:val="00F50CEC"/>
    <w:rsid w:val="00F671E3"/>
    <w:rsid w:val="00F712C5"/>
    <w:rsid w:val="00F81149"/>
    <w:rsid w:val="00F85A56"/>
    <w:rsid w:val="00F863B6"/>
    <w:rsid w:val="00F93EB4"/>
    <w:rsid w:val="00FB1459"/>
    <w:rsid w:val="00FB1FE3"/>
    <w:rsid w:val="00FC1DFD"/>
    <w:rsid w:val="00FD196D"/>
    <w:rsid w:val="00FD5943"/>
    <w:rsid w:val="00FE1AD9"/>
    <w:rsid w:val="00FE4840"/>
    <w:rsid w:val="00FE6DB2"/>
    <w:rsid w:val="00FE6F4B"/>
    <w:rsid w:val="00FE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73CE96"/>
  <w15:docId w15:val="{B9039DBF-AFE4-ED46-ABDA-A59243A88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6BB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120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3F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F03"/>
  </w:style>
  <w:style w:type="paragraph" w:styleId="Footer">
    <w:name w:val="footer"/>
    <w:basedOn w:val="Normal"/>
    <w:link w:val="FooterChar"/>
    <w:uiPriority w:val="99"/>
    <w:unhideWhenUsed/>
    <w:rsid w:val="00613F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F03"/>
  </w:style>
  <w:style w:type="paragraph" w:styleId="ListParagraph">
    <w:name w:val="List Paragraph"/>
    <w:basedOn w:val="Normal"/>
    <w:uiPriority w:val="34"/>
    <w:qFormat/>
    <w:rsid w:val="00412CA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5217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9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90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5353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4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77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6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3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49</Words>
  <Characters>31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ik.ch</Company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ristian Koepfli</cp:lastModifiedBy>
  <cp:revision>17</cp:revision>
  <cp:lastPrinted>2019-05-16T17:01:00Z</cp:lastPrinted>
  <dcterms:created xsi:type="dcterms:W3CDTF">2022-05-31T03:39:00Z</dcterms:created>
  <dcterms:modified xsi:type="dcterms:W3CDTF">2022-07-12T07:29:00Z</dcterms:modified>
</cp:coreProperties>
</file>